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2FA11" w14:textId="75DA7DAD" w:rsidR="009C2455" w:rsidRPr="00B83D38" w:rsidRDefault="00E35F3A">
      <w:pPr>
        <w:spacing w:before="273" w:line="197" w:lineRule="auto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  <w:bookmarkStart w:id="0" w:name="OLE_LINK55"/>
      <w:r w:rsidRPr="00B83D38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  <w:t>S</w:t>
      </w: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t xml:space="preserve">upplementary Table 1. </w:t>
      </w:r>
      <w:r w:rsidRPr="00B83D38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  <w:t>Information of potato germplasm resources used in this study.</w:t>
      </w:r>
    </w:p>
    <w:p w14:paraId="41F041D5" w14:textId="77777777" w:rsidR="009C2455" w:rsidRPr="00B83D38" w:rsidRDefault="009C2455">
      <w:pPr>
        <w:spacing w:before="273" w:line="197" w:lineRule="auto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</w:p>
    <w:tbl>
      <w:tblPr>
        <w:tblW w:w="8374" w:type="dxa"/>
        <w:jc w:val="center"/>
        <w:tblLook w:val="04A0" w:firstRow="1" w:lastRow="0" w:firstColumn="1" w:lastColumn="0" w:noHBand="0" w:noVBand="1"/>
      </w:tblPr>
      <w:tblGrid>
        <w:gridCol w:w="1580"/>
        <w:gridCol w:w="2014"/>
        <w:gridCol w:w="1910"/>
        <w:gridCol w:w="2870"/>
      </w:tblGrid>
      <w:tr w:rsidR="00B83D38" w:rsidRPr="00B83D38" w14:paraId="74EEFD73" w14:textId="77777777" w:rsidTr="00F94B1D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A522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bookmarkStart w:id="1" w:name="OLE_LINK54"/>
            <w:bookmarkEnd w:id="0"/>
            <w:r w:rsidRPr="00B83D38">
              <w:rPr>
                <w:sz w:val="20"/>
                <w:szCs w:val="20"/>
                <w:lang w:eastAsia="zh-CN"/>
              </w:rPr>
              <w:t>Resource Number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FABB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Resource Name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A7E3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Source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9DB4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Type</w:t>
            </w:r>
          </w:p>
        </w:tc>
      </w:tr>
      <w:tr w:rsidR="00B83D38" w:rsidRPr="00B83D38" w14:paraId="1B025C07" w14:textId="77777777" w:rsidTr="00F94B1D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E14E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F37EA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723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EF67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1B10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62777B0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4913F4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3354C4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726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EBB1BB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B2283C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ECA2B93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3276C8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A7B963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72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23DA82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268852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CB47CEB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CF6759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60A6E8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746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940471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1F3B00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824C155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32919B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ACB585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749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609E97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54F23F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65A1463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519AF9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57252A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75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DD8C06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F5B22F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B33D473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8CCD09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46AF44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75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62AA70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D55AF5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60AB2B5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E6A1CA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7DB6EC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Minshu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835458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EB8E3D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Fresh food varieties</w:t>
            </w:r>
          </w:p>
        </w:tc>
      </w:tr>
      <w:tr w:rsidR="00B83D38" w:rsidRPr="00B83D38" w14:paraId="5CF67D21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376BBA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D09866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Youjin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174FE3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0489E8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Combination of fresh and fried food</w:t>
            </w:r>
          </w:p>
        </w:tc>
      </w:tr>
      <w:tr w:rsidR="00B83D38" w:rsidRPr="00B83D38" w14:paraId="41A7F177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72B3DE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0F24B0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Atlantic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A35982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S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51BAC2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Variety of fried chips</w:t>
            </w:r>
          </w:p>
        </w:tc>
      </w:tr>
      <w:tr w:rsidR="00B83D38" w:rsidRPr="00B83D38" w14:paraId="7311AFD1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2E73CF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C1ACEA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injia No.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B76F7B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E093A6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Fresh food and starch processing</w:t>
            </w:r>
          </w:p>
        </w:tc>
      </w:tr>
      <w:tr w:rsidR="00B83D38" w:rsidRPr="00B83D38" w14:paraId="213216BE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892ECA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78C67C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806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0770DB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2563B6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A479321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99F4A9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EFC8AD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84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966749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A9326E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90BF0A6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6E4297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A1770D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ia 1219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05144F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anad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58D0B06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69822EEA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A1C07F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06A6BA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845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DB0556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0C9670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9A10BD8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24EA9C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ED3871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ia 23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3F3453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anad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56B42FF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0EA9061E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25033A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9D9C9B6" w14:textId="0B6C6544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ia</w:t>
            </w:r>
            <w:r w:rsidR="00A22DA3" w:rsidRPr="00B83D38">
              <w:rPr>
                <w:sz w:val="20"/>
                <w:szCs w:val="20"/>
              </w:rPr>
              <w:t xml:space="preserve"> </w:t>
            </w:r>
            <w:r w:rsidRPr="00B83D38">
              <w:rPr>
                <w:sz w:val="20"/>
                <w:szCs w:val="20"/>
              </w:rPr>
              <w:t>189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31C084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anad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575AE3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55B31AF4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55C5EB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3AAD76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ia 211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C15FEA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anad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2D7390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5CAED117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31DEDF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E3DEE3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2223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8E8D8F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anad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7D8A13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5A321F81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9984C1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2AB643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2228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4319B9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anad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E2A5CA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786B39E4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FEF7CB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190650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854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B81852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2DD21E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B0251B4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498D3E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605D08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2148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81DD12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anad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AEE175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6670A77F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3052BD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8700C4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mantana Ranger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D9407F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anad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3015D9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0295A66D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AD6A91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8212AF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Shepody-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B7B647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anad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7C9C4F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4DA4B164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21E58A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13BA2D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zwnova70r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7E3B88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anad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629D38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36874655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23630E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3FE02A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Ranger Russet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2B79AA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S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8B3D88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3FA733AC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EA1EBB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4DBC3B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KENNEBEC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DEFF1D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S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91E6F7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Processing varieties of French fries</w:t>
            </w:r>
          </w:p>
        </w:tc>
      </w:tr>
      <w:tr w:rsidR="00B83D38" w:rsidRPr="00B83D38" w14:paraId="232B1BBC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C76289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C004AA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879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23BBC2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8AF2BA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76926448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7D3C24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1D011F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0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64E7FE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C8DCA3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F16875F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91E1DF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37121E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iyin No.4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62DFD6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elgium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D5EF62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CC96899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E54006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79F844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ibiao104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DA22EC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elgium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1EA18E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71B5F649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5BE8EE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lastRenderedPageBreak/>
              <w:t>3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A7CD4C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ibiao105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1FCFF7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elgium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1E0374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4B535A9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CB64EA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8F4012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ikang Bionica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3DD470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elgium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AFBB0A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77814920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26D86E4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80CA55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23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82FCFD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5D4692F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915D75A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5DF355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F0DB62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fianna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C11B97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F04755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782889B6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5F38E9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BB2B44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fontane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1BA540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43609F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79C9652C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638148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078AAB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Lady blanca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0399A8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CEAE11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F05664C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E3B4FE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4763C8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Sarpo mira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6FD8D9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Denmark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82DC5A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13859B3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D32536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EB5FEB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3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6FA899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47CC25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4AD2C9A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9D5F68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06066D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Ri6-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D5674B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apan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8C7665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0468732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2294CBD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15BC96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Ri6-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94B0C6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apan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F28836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79755BC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CBD758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B51EF1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Ri6-3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14E30A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apan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5FAD54B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75A3D092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23C0C6B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593536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Ying 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FF2C3B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K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F4A6F7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8870239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288559C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ED271D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Nuowei 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A65848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Norway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399A62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5AA3ABE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E6D346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E810CC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4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7D3ACD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E9BAF8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F4299DB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E9C5D4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FB3F10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lionheart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532206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K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F13376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427CF4F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9153C3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EB361F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4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2C2411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5147A23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A889BDC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648D8A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3AD298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M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5201C1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S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BE20FE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FBE8E47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25D00E5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9C28A5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M3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7417BE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S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63A258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7B26E84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C64F24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7AFD91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48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0277FC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65EA37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71B9098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34686B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3AAB5E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5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7114B3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D7E735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CD04DD2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786F5B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F8CD61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KE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8FE89D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elgium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7FC157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743767A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E46581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BAE4C4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Shepody-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8B175D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elgium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B03AE5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AC0CA0A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224F55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EE6093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France line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9FB61C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elgium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BE4273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827BC3D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2113947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732460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5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EB492D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072335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BB09313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76D35C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3B4969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aoyin No.4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201F86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NK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0A316D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17C1499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006FD4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72F10D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eyin No.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3A5DA9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CC01F4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64531CB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02F017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657B11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eyin No.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D323D3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B6329B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A937BEB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794159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70CD0F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innorator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1BA6E4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82550A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05F424F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705C63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3919EF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Actrice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48B6C8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3CF3CE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05E9016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17F778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218B9E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Desiree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99FB41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ECBED6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Fresh food varieties</w:t>
            </w:r>
          </w:p>
        </w:tc>
      </w:tr>
      <w:tr w:rsidR="00B83D38" w:rsidRPr="00B83D38" w14:paraId="74334B89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6CA5A6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BFB2D6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7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E08EE2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7A4468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5CC9CAF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EE5CF8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156C17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eanntte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848A2D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59CA75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3BEF482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5A3A48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1EB259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D05-47-03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50E9A5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C44500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5F72BCF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2FB702A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AEDC24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Agria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E439A3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2807AE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C5CFE24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65879D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B471E8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75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26BBAD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9EBF68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7C481E3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68EA34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91A28A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ACM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B96EE2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83C2E2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FC3ECE2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8B7BFE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C48C91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Fenlan-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F586E7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Norway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E91F07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A9122F8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A63958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96B7C5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79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B8EB0F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C288C0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C2F97EA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CF7349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2A8B2E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8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CE36D0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BDA991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A608DCC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28E3CB5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5FBBE1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Ranger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5B74B4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S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3CF7FA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08F1656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52C8F1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97975B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Organic Dabai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3A5AE9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apan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5627D12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7D6EC83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C58CD4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5C866E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8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41F74C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5D06C4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4D03D74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B3C15B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B19C2D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Organic Red Andes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654257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apan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552D458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54B4788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3D271F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B6A0C7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89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E6DB40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1A07F9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F273AA5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403DC1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31E24D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Organic Nanjue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679250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apan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08EBE4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DC890A6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F01A3B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CF13EF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 xml:space="preserve">Organic </w:t>
            </w:r>
            <w:r w:rsidRPr="00B83D38">
              <w:rPr>
                <w:sz w:val="20"/>
                <w:szCs w:val="20"/>
              </w:rPr>
              <w:lastRenderedPageBreak/>
              <w:t>Beiming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E08C9F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lastRenderedPageBreak/>
              <w:t>Japan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238F2D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15AC64F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261FDC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451B47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urbank No.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D8494F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S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253BBD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Genetically modified varieties</w:t>
            </w:r>
          </w:p>
        </w:tc>
      </w:tr>
      <w:tr w:rsidR="00B83D38" w:rsidRPr="00B83D38" w14:paraId="0FACABED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276810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74058C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95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A99F04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Russi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EA4B47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7F9A8F6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E4C637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39080D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96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9AB32A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7C2671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C299E11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FD3A36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530B5E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9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8BF590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FC8246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9D42562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3A1EEC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6524B3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Daihao 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E1B7D2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S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5F9D1FA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72CD505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AAAE0A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879BF3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999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1A9523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7C3A20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98DF250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2DF4E3C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6D4182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Z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1AF3A2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A55D30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5E9DBB6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595AC1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9F7138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Y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6B58FA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E545FB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EE478AD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79E86F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7ABC3B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L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380EAA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3B5C21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1E68BCE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DF649D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C7C3B9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RUNSHI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505D77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Switzer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C277CA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C830487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48E35F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EB89C7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Minyin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B58793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C2F455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374201E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951693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33D2E7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05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D2CE89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EE2F23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DC851B5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90118C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A2184F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0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2F76BA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58E895D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3C5F606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8F3845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128D38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 No.3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64888D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7B55D3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66F45F1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C7C255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1B22AD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 No.4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B21591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9636D9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DA73BC8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5DB087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EE095D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 No.5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8E2614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FBAD5C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CE146C7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3AD4C5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A57440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1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0DAB6C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1A4085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8249F70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965113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5524B6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 No.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123F2A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B20E60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6D9E7A0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00554D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793BA8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 No.8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968B14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064D20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79A1D172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097CED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AE73FF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 No.9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48E88A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B1C597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EDCA06D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FECF5B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09BCF6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eyin No.1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46FFB9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57143FB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05FEFDA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1034CB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6A3D20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1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5BCB7C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3E2017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5144723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B81570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BF5C49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eyin No.1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E84F06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D08C90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194F3D0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5F9FBC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23C067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19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3D1A80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D28CED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62BBE91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A5A524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612130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2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E6FD83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3C6A16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B38180D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73AB70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28DBA5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eyin No.1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232EAD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668BD6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A458F41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1FF849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28D59F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eyin No.18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3C1F1F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26B526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3E0B24A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9958A9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8F3158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25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08EB9B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E78304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B1E57F8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E2497F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CE621A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eyin No.2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3A64F3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E3B119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FD9D858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621B2F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5DA85F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eyin No.2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B523A5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C94B46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7AA1A50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34D644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B0D26D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iyin No.2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297527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elgium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2440CC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5E5EB70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3C02C8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E78289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29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2BA90B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A4D634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6105D4B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086095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1205C4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3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1806F8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742505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6CD4D09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CD7B14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9B7EE7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3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045367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A47FD4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C679A4A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D1138D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8BEA9D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Suyin No.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5872C4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K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DBA3A9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7DB473F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D96C90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CAAB13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Suyin No.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B5E44A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K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A7BBBA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E032CD9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2248F13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35B713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Suyin No.6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6137D2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K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4B5657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15CB52D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ADC62C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3C5BC4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Suyin No.1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3D445F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K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518DA0C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3D07E3CE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C9F478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586F6A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43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5B0655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B2D89B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D974ACF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2BB188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EA8997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Suyin No.1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514E49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K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D91633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FEB6164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01DB24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E4D27C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46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0FC034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1F16273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D381524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4040F3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AC7D12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Riyin No.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EAF6C8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Japan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AE2789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AC567C4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B8FBE0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47AC68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Wuyin No.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51DE4C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kraine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6DF978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92ECBF1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22AB3D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B42908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Aiyin No.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3AF7F2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Ire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EAEF66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4F349F4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2352BB3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7E3E3B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Moyin No.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CA40E6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Morocco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CC8F88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6CACB94C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468F9A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lastRenderedPageBreak/>
              <w:t>12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A3F01C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5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E33A49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E3D9C9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0784C8A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94D892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E93706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Lv No.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94C64C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olland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72C3113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6607D86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21D10C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019FA3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Suyin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FA1BC5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UK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AC4438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7F5B438D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EBC367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582B40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Hanguo No.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2410B8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SK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463AFC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7372850D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B3B656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0ADA03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XN1055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FE7632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6AD473F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765CB36F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0B67435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38EADE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Z104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3B16BB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87D9F8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E990999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D5CA38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5FA7C2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Z1048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5791B7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2205CE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E43719C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4011F9D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CAA93F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Z1049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6FBED1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09C323D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E6C0372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C6A3A7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25214C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Z105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1F370C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33975E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8F50CEC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60CCE38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F42D92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Z173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291EF8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39F14F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1F52A4D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5BFD797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62AED1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Z456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7D6005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7D7EEE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189C1FE7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756494A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EA7ABD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Z466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178944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9DE1A1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46188F4B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880AD3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B812D8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Z47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5BD8AF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3389BCB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234B235B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373E048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141093C" w14:textId="1F8ECD8D" w:rsidR="009C2455" w:rsidRPr="00B83D38" w:rsidRDefault="00A22DA3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Yu</w:t>
            </w:r>
            <w:r w:rsidR="00DC000C" w:rsidRPr="00B83D38">
              <w:rPr>
                <w:sz w:val="20"/>
                <w:szCs w:val="20"/>
              </w:rPr>
              <w:t xml:space="preserve"> </w:t>
            </w:r>
            <w:r w:rsidR="00DC000C" w:rsidRPr="00B83D38">
              <w:rPr>
                <w:rFonts w:hint="eastAsia"/>
                <w:sz w:val="20"/>
                <w:szCs w:val="20"/>
                <w:lang w:eastAsia="zh-CN"/>
              </w:rPr>
              <w:t>potat</w:t>
            </w:r>
            <w:r w:rsidR="00DC000C" w:rsidRPr="00B83D38">
              <w:rPr>
                <w:sz w:val="20"/>
                <w:szCs w:val="20"/>
                <w:lang w:eastAsia="zh-CN"/>
              </w:rPr>
              <w:t>o</w:t>
            </w:r>
            <w:r w:rsidRPr="00B83D38">
              <w:rPr>
                <w:sz w:val="20"/>
                <w:szCs w:val="20"/>
              </w:rPr>
              <w:t xml:space="preserve"> No.5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70C1A3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46576F0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054F363E" w14:textId="77777777" w:rsidTr="00F94B1D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14:paraId="14981C4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A8258F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brl-Z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59BCEE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shd w:val="clear" w:color="auto" w:fill="auto"/>
            <w:vAlign w:val="center"/>
          </w:tcPr>
          <w:p w14:paraId="255D3F3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B83D38" w:rsidRPr="00B83D38" w14:paraId="592DA23A" w14:textId="77777777" w:rsidTr="00F94B1D">
        <w:trPr>
          <w:trHeight w:val="300"/>
          <w:jc w:val="center"/>
        </w:trPr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0956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0890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Z937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6A27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</w:rPr>
              <w:t>China</w:t>
            </w:r>
          </w:p>
        </w:tc>
        <w:tc>
          <w:tcPr>
            <w:tcW w:w="2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4B5C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90"/>
              <w:jc w:val="center"/>
              <w:rPr>
                <w:sz w:val="20"/>
                <w:szCs w:val="20"/>
              </w:rPr>
            </w:pPr>
            <w:r w:rsidRPr="00B83D38">
              <w:rPr>
                <w:sz w:val="20"/>
                <w:szCs w:val="20"/>
                <w:lang w:eastAsia="zh-CN"/>
              </w:rPr>
              <w:t>-</w:t>
            </w:r>
          </w:p>
        </w:tc>
      </w:tr>
      <w:bookmarkEnd w:id="1"/>
    </w:tbl>
    <w:p w14:paraId="46B5613D" w14:textId="77777777" w:rsidR="009C2455" w:rsidRPr="00B83D38" w:rsidRDefault="00000000">
      <w:pPr>
        <w:rPr>
          <w:color w:val="000000" w:themeColor="text1"/>
        </w:rPr>
      </w:pPr>
      <w:r w:rsidRPr="00B83D38">
        <w:rPr>
          <w:color w:val="000000" w:themeColor="text1"/>
        </w:rPr>
        <w:br w:type="page"/>
      </w:r>
    </w:p>
    <w:p w14:paraId="376036A7" w14:textId="6D7A3A6D" w:rsidR="009C2455" w:rsidRPr="00B83D38" w:rsidRDefault="00E35F3A">
      <w:pPr>
        <w:spacing w:before="273" w:line="197" w:lineRule="auto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  <w:r w:rsidRPr="00B83D38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  <w:lastRenderedPageBreak/>
        <w:t>S</w:t>
      </w: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t xml:space="preserve">upplementary Table 2. </w:t>
      </w:r>
      <w:r w:rsidRPr="00B83D38">
        <w:rPr>
          <w:rFonts w:ascii="Times New Roman" w:eastAsia="Times New Roman" w:hAnsi="Times New Roman" w:cs="Times New Roman" w:hint="eastAsia"/>
          <w:color w:val="000000" w:themeColor="text1"/>
          <w:sz w:val="23"/>
          <w:szCs w:val="23"/>
          <w:lang w:eastAsia="zh-CN"/>
        </w:rPr>
        <w:t>Primer pairs of 41 SSR markers</w:t>
      </w:r>
    </w:p>
    <w:p w14:paraId="011D882D" w14:textId="77777777" w:rsidR="009C2455" w:rsidRPr="00B83D38" w:rsidRDefault="009C2455">
      <w:pPr>
        <w:spacing w:before="273" w:line="197" w:lineRule="auto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</w:p>
    <w:tbl>
      <w:tblPr>
        <w:tblW w:w="832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396"/>
        <w:gridCol w:w="3366"/>
      </w:tblGrid>
      <w:tr w:rsidR="00B83D38" w:rsidRPr="00B83D38" w14:paraId="015337CC" w14:textId="77777777" w:rsidTr="00F94B1D">
        <w:trPr>
          <w:trHeight w:val="31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FDE237" w14:textId="5698B5D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SR</w:t>
            </w:r>
            <w:r w:rsidR="00E35F3A" w:rsidRPr="00B83D38">
              <w:rPr>
                <w:sz w:val="16"/>
                <w:szCs w:val="16"/>
                <w:lang w:eastAsia="zh-CN"/>
              </w:rPr>
              <w:t xml:space="preserve"> </w:t>
            </w:r>
            <w:r w:rsidRPr="00B83D38">
              <w:rPr>
                <w:sz w:val="16"/>
                <w:szCs w:val="16"/>
                <w:lang w:eastAsia="zh-CN"/>
              </w:rPr>
              <w:t>mark</w:t>
            </w:r>
            <w:r w:rsidR="00E35F3A" w:rsidRPr="00B83D38">
              <w:rPr>
                <w:sz w:val="16"/>
                <w:szCs w:val="16"/>
                <w:lang w:eastAsia="zh-CN"/>
              </w:rPr>
              <w:t>er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DC36D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Primer sequences 5’~3’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30B9C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  <w:lang w:eastAsia="zh-CN"/>
              </w:rPr>
            </w:pPr>
            <w:r w:rsidRPr="00B83D38">
              <w:rPr>
                <w:sz w:val="16"/>
                <w:szCs w:val="16"/>
                <w:lang w:eastAsia="zh-CN"/>
              </w:rPr>
              <w:t>Primer sequences 5’~3’</w:t>
            </w:r>
          </w:p>
        </w:tc>
      </w:tr>
      <w:tr w:rsidR="00B83D38" w:rsidRPr="00B83D38" w14:paraId="5BBD77D0" w14:textId="77777777" w:rsidTr="00F94B1D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904B5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</w:t>
            </w:r>
          </w:p>
        </w:tc>
        <w:tc>
          <w:tcPr>
            <w:tcW w:w="33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A8798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GAGTCAAGTTTGCTCACAATC</w:t>
            </w:r>
          </w:p>
        </w:tc>
        <w:tc>
          <w:tcPr>
            <w:tcW w:w="33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4B9C7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ACCCTCCAACCCCATATC</w:t>
            </w:r>
          </w:p>
        </w:tc>
      </w:tr>
      <w:tr w:rsidR="00B83D38" w:rsidRPr="00B83D38" w14:paraId="3109483B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0EAA3B7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2</w:t>
            </w:r>
          </w:p>
        </w:tc>
        <w:tc>
          <w:tcPr>
            <w:tcW w:w="3396" w:type="dxa"/>
            <w:shd w:val="clear" w:color="auto" w:fill="auto"/>
            <w:noWrap/>
          </w:tcPr>
          <w:p w14:paraId="33B7C9A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TCGTTGCTTACCTACTA</w:t>
            </w:r>
          </w:p>
        </w:tc>
        <w:tc>
          <w:tcPr>
            <w:tcW w:w="3366" w:type="dxa"/>
            <w:shd w:val="clear" w:color="auto" w:fill="auto"/>
            <w:noWrap/>
          </w:tcPr>
          <w:p w14:paraId="2CBEDBF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CCAAGATTACACATTC</w:t>
            </w:r>
          </w:p>
        </w:tc>
      </w:tr>
      <w:tr w:rsidR="00B83D38" w:rsidRPr="00B83D38" w14:paraId="703CA9ED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4C24CD6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6</w:t>
            </w:r>
          </w:p>
        </w:tc>
        <w:tc>
          <w:tcPr>
            <w:tcW w:w="3396" w:type="dxa"/>
            <w:shd w:val="clear" w:color="auto" w:fill="auto"/>
            <w:noWrap/>
          </w:tcPr>
          <w:p w14:paraId="3AE9F88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TTCATGATTGTGAATGCTC</w:t>
            </w:r>
          </w:p>
        </w:tc>
        <w:tc>
          <w:tcPr>
            <w:tcW w:w="3366" w:type="dxa"/>
            <w:shd w:val="clear" w:color="auto" w:fill="auto"/>
            <w:noWrap/>
          </w:tcPr>
          <w:p w14:paraId="3CF0781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TGACTCAACCCAAATG</w:t>
            </w:r>
          </w:p>
        </w:tc>
      </w:tr>
      <w:tr w:rsidR="00B83D38" w:rsidRPr="00B83D38" w14:paraId="6B9C4A30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624FEE8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24</w:t>
            </w:r>
          </w:p>
        </w:tc>
        <w:tc>
          <w:tcPr>
            <w:tcW w:w="3396" w:type="dxa"/>
            <w:shd w:val="clear" w:color="auto" w:fill="auto"/>
            <w:noWrap/>
          </w:tcPr>
          <w:p w14:paraId="2F7F37A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ATCGGTGGATAATGTGAATGC</w:t>
            </w:r>
          </w:p>
        </w:tc>
        <w:tc>
          <w:tcPr>
            <w:tcW w:w="3366" w:type="dxa"/>
            <w:shd w:val="clear" w:color="auto" w:fill="auto"/>
            <w:noWrap/>
          </w:tcPr>
          <w:p w14:paraId="3E87678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TGCTTGCCATGTGATGTGT</w:t>
            </w:r>
          </w:p>
        </w:tc>
      </w:tr>
      <w:tr w:rsidR="00B83D38" w:rsidRPr="00B83D38" w14:paraId="6CE7F046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65D6F59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26</w:t>
            </w:r>
          </w:p>
        </w:tc>
        <w:tc>
          <w:tcPr>
            <w:tcW w:w="3396" w:type="dxa"/>
            <w:shd w:val="clear" w:color="auto" w:fill="auto"/>
            <w:noWrap/>
          </w:tcPr>
          <w:p w14:paraId="0298A04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ACACGTTCACATAAA</w:t>
            </w:r>
          </w:p>
        </w:tc>
        <w:tc>
          <w:tcPr>
            <w:tcW w:w="3366" w:type="dxa"/>
            <w:shd w:val="clear" w:color="auto" w:fill="auto"/>
            <w:noWrap/>
          </w:tcPr>
          <w:p w14:paraId="3448EE3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GAAGAATAAGCAAAGCAA</w:t>
            </w:r>
          </w:p>
        </w:tc>
      </w:tr>
      <w:tr w:rsidR="00B83D38" w:rsidRPr="00B83D38" w14:paraId="6F0AA024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18F9B00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28</w:t>
            </w:r>
          </w:p>
        </w:tc>
        <w:tc>
          <w:tcPr>
            <w:tcW w:w="3396" w:type="dxa"/>
            <w:shd w:val="clear" w:color="auto" w:fill="auto"/>
            <w:noWrap/>
          </w:tcPr>
          <w:p w14:paraId="3DE2ED7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ATTACCTCCATTGCTA</w:t>
            </w:r>
          </w:p>
        </w:tc>
        <w:tc>
          <w:tcPr>
            <w:tcW w:w="3366" w:type="dxa"/>
            <w:shd w:val="clear" w:color="auto" w:fill="auto"/>
            <w:noWrap/>
          </w:tcPr>
          <w:p w14:paraId="45BC977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TCTCGTACTTTTCAT</w:t>
            </w:r>
          </w:p>
        </w:tc>
      </w:tr>
      <w:tr w:rsidR="00B83D38" w:rsidRPr="00B83D38" w14:paraId="130AC764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05AE79F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30</w:t>
            </w:r>
          </w:p>
        </w:tc>
        <w:tc>
          <w:tcPr>
            <w:tcW w:w="3396" w:type="dxa"/>
            <w:shd w:val="clear" w:color="auto" w:fill="auto"/>
            <w:noWrap/>
          </w:tcPr>
          <w:p w14:paraId="1189E05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AAAACCTTGAGAGGGCAAAGAGT</w:t>
            </w:r>
          </w:p>
        </w:tc>
        <w:tc>
          <w:tcPr>
            <w:tcW w:w="3366" w:type="dxa"/>
            <w:shd w:val="clear" w:color="auto" w:fill="auto"/>
            <w:noWrap/>
          </w:tcPr>
          <w:p w14:paraId="7170E4E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TTCACGAGCATTGTCAAGCGTTC</w:t>
            </w:r>
          </w:p>
        </w:tc>
      </w:tr>
      <w:tr w:rsidR="00B83D38" w:rsidRPr="00B83D38" w14:paraId="156FA534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1F900DD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42</w:t>
            </w:r>
          </w:p>
        </w:tc>
        <w:tc>
          <w:tcPr>
            <w:tcW w:w="3396" w:type="dxa"/>
            <w:shd w:val="clear" w:color="auto" w:fill="auto"/>
            <w:noWrap/>
          </w:tcPr>
          <w:p w14:paraId="746FA1A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ATTTAACTTAGAAGATTAGTCTC</w:t>
            </w:r>
          </w:p>
        </w:tc>
        <w:tc>
          <w:tcPr>
            <w:tcW w:w="3366" w:type="dxa"/>
            <w:shd w:val="clear" w:color="auto" w:fill="auto"/>
            <w:noWrap/>
          </w:tcPr>
          <w:p w14:paraId="79999ED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TTTGTGGGTATGATA</w:t>
            </w:r>
          </w:p>
        </w:tc>
      </w:tr>
      <w:tr w:rsidR="00B83D38" w:rsidRPr="00B83D38" w14:paraId="47A5CC16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7721828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49</w:t>
            </w:r>
          </w:p>
        </w:tc>
        <w:tc>
          <w:tcPr>
            <w:tcW w:w="3396" w:type="dxa"/>
            <w:shd w:val="clear" w:color="auto" w:fill="auto"/>
            <w:noWrap/>
          </w:tcPr>
          <w:p w14:paraId="5B9A19B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TACACAGCAAAATAGCAAG</w:t>
            </w:r>
          </w:p>
        </w:tc>
        <w:tc>
          <w:tcPr>
            <w:tcW w:w="3366" w:type="dxa"/>
            <w:shd w:val="clear" w:color="auto" w:fill="auto"/>
            <w:noWrap/>
          </w:tcPr>
          <w:p w14:paraId="41D947D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AGACACTCTCACATCCACT</w:t>
            </w:r>
          </w:p>
        </w:tc>
      </w:tr>
      <w:tr w:rsidR="00B83D38" w:rsidRPr="00B83D38" w14:paraId="4E85C43E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3E933EA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50</w:t>
            </w:r>
          </w:p>
        </w:tc>
        <w:tc>
          <w:tcPr>
            <w:tcW w:w="3396" w:type="dxa"/>
            <w:shd w:val="clear" w:color="auto" w:fill="auto"/>
            <w:noWrap/>
          </w:tcPr>
          <w:p w14:paraId="31D89F7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CCATCCTAAACCAGATAT</w:t>
            </w:r>
          </w:p>
        </w:tc>
        <w:tc>
          <w:tcPr>
            <w:tcW w:w="3366" w:type="dxa"/>
            <w:shd w:val="clear" w:color="auto" w:fill="auto"/>
            <w:noWrap/>
          </w:tcPr>
          <w:p w14:paraId="5E6B1EB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GGGAGAGGAGTAAAACAT</w:t>
            </w:r>
          </w:p>
        </w:tc>
      </w:tr>
      <w:tr w:rsidR="00B83D38" w:rsidRPr="00B83D38" w14:paraId="2442F01C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7CC66B17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52</w:t>
            </w:r>
          </w:p>
        </w:tc>
        <w:tc>
          <w:tcPr>
            <w:tcW w:w="3396" w:type="dxa"/>
            <w:shd w:val="clear" w:color="auto" w:fill="auto"/>
            <w:noWrap/>
          </w:tcPr>
          <w:p w14:paraId="6307592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CAACCTATTATTTTGAGTCG</w:t>
            </w:r>
          </w:p>
        </w:tc>
        <w:tc>
          <w:tcPr>
            <w:tcW w:w="3366" w:type="dxa"/>
            <w:shd w:val="clear" w:color="auto" w:fill="auto"/>
            <w:noWrap/>
          </w:tcPr>
          <w:p w14:paraId="2BF2FF9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ATACGCACGCACGTACAC</w:t>
            </w:r>
          </w:p>
        </w:tc>
      </w:tr>
      <w:tr w:rsidR="00B83D38" w:rsidRPr="00B83D38" w14:paraId="2C48FED0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37022FE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68</w:t>
            </w:r>
          </w:p>
        </w:tc>
        <w:tc>
          <w:tcPr>
            <w:tcW w:w="3396" w:type="dxa"/>
            <w:shd w:val="clear" w:color="auto" w:fill="auto"/>
            <w:noWrap/>
          </w:tcPr>
          <w:p w14:paraId="69F365B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TCAGAGACATCATGGCAACTT</w:t>
            </w:r>
          </w:p>
        </w:tc>
        <w:tc>
          <w:tcPr>
            <w:tcW w:w="3366" w:type="dxa"/>
            <w:shd w:val="clear" w:color="auto" w:fill="auto"/>
            <w:noWrap/>
          </w:tcPr>
          <w:p w14:paraId="3991DFF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TCCTTCATCAGAGGAGAAATCC</w:t>
            </w:r>
          </w:p>
        </w:tc>
      </w:tr>
      <w:tr w:rsidR="00B83D38" w:rsidRPr="00B83D38" w14:paraId="0A38991D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0764386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71</w:t>
            </w:r>
          </w:p>
        </w:tc>
        <w:tc>
          <w:tcPr>
            <w:tcW w:w="3396" w:type="dxa"/>
            <w:shd w:val="clear" w:color="auto" w:fill="auto"/>
            <w:noWrap/>
          </w:tcPr>
          <w:p w14:paraId="2AD360F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GCTGCCAGGATTATTGTGTTC</w:t>
            </w:r>
          </w:p>
        </w:tc>
        <w:tc>
          <w:tcPr>
            <w:tcW w:w="3366" w:type="dxa"/>
            <w:shd w:val="clear" w:color="auto" w:fill="auto"/>
            <w:noWrap/>
          </w:tcPr>
          <w:p w14:paraId="0A3ABB8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ATGTAAACACGTGTGTGTG</w:t>
            </w:r>
          </w:p>
        </w:tc>
      </w:tr>
      <w:tr w:rsidR="00B83D38" w:rsidRPr="00B83D38" w14:paraId="21619377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38569F1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73</w:t>
            </w:r>
          </w:p>
        </w:tc>
        <w:tc>
          <w:tcPr>
            <w:tcW w:w="3396" w:type="dxa"/>
            <w:shd w:val="clear" w:color="auto" w:fill="auto"/>
            <w:noWrap/>
          </w:tcPr>
          <w:p w14:paraId="6E21051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ATGTCATTCGTTACTTCCC</w:t>
            </w:r>
          </w:p>
        </w:tc>
        <w:tc>
          <w:tcPr>
            <w:tcW w:w="3366" w:type="dxa"/>
            <w:shd w:val="clear" w:color="auto" w:fill="auto"/>
            <w:noWrap/>
          </w:tcPr>
          <w:p w14:paraId="03CE6E1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GTCAAGGGAGTAAACAAAG</w:t>
            </w:r>
          </w:p>
        </w:tc>
      </w:tr>
      <w:tr w:rsidR="00B83D38" w:rsidRPr="00B83D38" w14:paraId="18449706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3762F76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74</w:t>
            </w:r>
          </w:p>
        </w:tc>
        <w:tc>
          <w:tcPr>
            <w:tcW w:w="3396" w:type="dxa"/>
            <w:shd w:val="clear" w:color="auto" w:fill="auto"/>
            <w:noWrap/>
          </w:tcPr>
          <w:p w14:paraId="6ABAD71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GACAATCCATAAATCTCAG</w:t>
            </w:r>
          </w:p>
        </w:tc>
        <w:tc>
          <w:tcPr>
            <w:tcW w:w="3366" w:type="dxa"/>
            <w:shd w:val="clear" w:color="auto" w:fill="auto"/>
            <w:noWrap/>
          </w:tcPr>
          <w:p w14:paraId="1CDAFDB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GCAGCAGCAGCCTCTCCTA</w:t>
            </w:r>
          </w:p>
        </w:tc>
      </w:tr>
      <w:tr w:rsidR="00B83D38" w:rsidRPr="00B83D38" w14:paraId="77D54554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1A627B7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76</w:t>
            </w:r>
          </w:p>
        </w:tc>
        <w:tc>
          <w:tcPr>
            <w:tcW w:w="3396" w:type="dxa"/>
            <w:shd w:val="clear" w:color="auto" w:fill="auto"/>
            <w:noWrap/>
          </w:tcPr>
          <w:p w14:paraId="4F27B6E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TTTCGTTGCTTACCTACTA</w:t>
            </w:r>
          </w:p>
        </w:tc>
        <w:tc>
          <w:tcPr>
            <w:tcW w:w="3366" w:type="dxa"/>
            <w:shd w:val="clear" w:color="auto" w:fill="auto"/>
            <w:noWrap/>
          </w:tcPr>
          <w:p w14:paraId="41A1D0D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ACCCAAGATTACCACATTC</w:t>
            </w:r>
          </w:p>
        </w:tc>
      </w:tr>
      <w:tr w:rsidR="00B83D38" w:rsidRPr="00B83D38" w14:paraId="2D22E2F9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4BD1B26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78</w:t>
            </w:r>
          </w:p>
        </w:tc>
        <w:tc>
          <w:tcPr>
            <w:tcW w:w="3396" w:type="dxa"/>
            <w:shd w:val="clear" w:color="auto" w:fill="auto"/>
            <w:noWrap/>
          </w:tcPr>
          <w:p w14:paraId="46B71D2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GAAGATTTGTAGGTTCAA</w:t>
            </w:r>
          </w:p>
        </w:tc>
        <w:tc>
          <w:tcPr>
            <w:tcW w:w="3366" w:type="dxa"/>
            <w:shd w:val="clear" w:color="auto" w:fill="auto"/>
            <w:noWrap/>
          </w:tcPr>
          <w:p w14:paraId="79E6FA7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AAGTGAAACTTTCCTAGCATG</w:t>
            </w:r>
          </w:p>
        </w:tc>
      </w:tr>
      <w:tr w:rsidR="00B83D38" w:rsidRPr="00B83D38" w14:paraId="001C2005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2E6A322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80</w:t>
            </w:r>
          </w:p>
        </w:tc>
        <w:tc>
          <w:tcPr>
            <w:tcW w:w="3396" w:type="dxa"/>
            <w:shd w:val="clear" w:color="auto" w:fill="auto"/>
            <w:noWrap/>
          </w:tcPr>
          <w:p w14:paraId="3B13489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TTTGATTGAAGAACTTATATAGAA</w:t>
            </w:r>
          </w:p>
        </w:tc>
        <w:tc>
          <w:tcPr>
            <w:tcW w:w="3366" w:type="dxa"/>
            <w:shd w:val="clear" w:color="auto" w:fill="auto"/>
            <w:noWrap/>
          </w:tcPr>
          <w:p w14:paraId="6DD42F0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ACAAACAAAATACTGTTAACTCA</w:t>
            </w:r>
          </w:p>
        </w:tc>
      </w:tr>
      <w:tr w:rsidR="00B83D38" w:rsidRPr="00B83D38" w14:paraId="59AA4BD3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52050D9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83</w:t>
            </w:r>
          </w:p>
        </w:tc>
        <w:tc>
          <w:tcPr>
            <w:tcW w:w="3396" w:type="dxa"/>
            <w:shd w:val="clear" w:color="auto" w:fill="auto"/>
            <w:noWrap/>
          </w:tcPr>
          <w:p w14:paraId="26E77FC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CCCCTTGGCATTTTTTCTCC</w:t>
            </w:r>
          </w:p>
        </w:tc>
        <w:tc>
          <w:tcPr>
            <w:tcW w:w="3366" w:type="dxa"/>
            <w:shd w:val="clear" w:color="auto" w:fill="auto"/>
            <w:noWrap/>
          </w:tcPr>
          <w:p w14:paraId="1A1CB07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TTAGGGGTGGGGGGGGGGGGGAGGTTGG</w:t>
            </w:r>
          </w:p>
        </w:tc>
      </w:tr>
      <w:tr w:rsidR="00B83D38" w:rsidRPr="00B83D38" w14:paraId="51DF7F2E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752BB6E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04</w:t>
            </w:r>
          </w:p>
        </w:tc>
        <w:tc>
          <w:tcPr>
            <w:tcW w:w="3396" w:type="dxa"/>
            <w:shd w:val="clear" w:color="auto" w:fill="auto"/>
            <w:noWrap/>
          </w:tcPr>
          <w:p w14:paraId="29142F7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TCGGAATTACCTCTGCC</w:t>
            </w:r>
          </w:p>
        </w:tc>
        <w:tc>
          <w:tcPr>
            <w:tcW w:w="3366" w:type="dxa"/>
            <w:shd w:val="clear" w:color="auto" w:fill="auto"/>
            <w:noWrap/>
          </w:tcPr>
          <w:p w14:paraId="066E55D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AAAAAAGAACGACGCACG</w:t>
            </w:r>
          </w:p>
        </w:tc>
      </w:tr>
      <w:tr w:rsidR="00B83D38" w:rsidRPr="00B83D38" w14:paraId="19753B2C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061EE76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07</w:t>
            </w:r>
          </w:p>
        </w:tc>
        <w:tc>
          <w:tcPr>
            <w:tcW w:w="3396" w:type="dxa"/>
            <w:shd w:val="clear" w:color="auto" w:fill="auto"/>
            <w:noWrap/>
          </w:tcPr>
          <w:p w14:paraId="6A9FE5C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CTCACCCAGCGGAACAT</w:t>
            </w:r>
          </w:p>
        </w:tc>
        <w:tc>
          <w:tcPr>
            <w:tcW w:w="3366" w:type="dxa"/>
            <w:shd w:val="clear" w:color="auto" w:fill="auto"/>
            <w:noWrap/>
          </w:tcPr>
          <w:p w14:paraId="1340010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AGCTGCGGAAGTGATTTTG</w:t>
            </w:r>
          </w:p>
        </w:tc>
      </w:tr>
      <w:tr w:rsidR="00B83D38" w:rsidRPr="00B83D38" w14:paraId="1C59E0FA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416BCC9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09</w:t>
            </w:r>
          </w:p>
        </w:tc>
        <w:tc>
          <w:tcPr>
            <w:tcW w:w="3396" w:type="dxa"/>
            <w:shd w:val="clear" w:color="auto" w:fill="auto"/>
            <w:noWrap/>
          </w:tcPr>
          <w:p w14:paraId="5F94B33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CAGCTTACTCTGCTCCAACAA</w:t>
            </w:r>
          </w:p>
        </w:tc>
        <w:tc>
          <w:tcPr>
            <w:tcW w:w="3366" w:type="dxa"/>
            <w:shd w:val="clear" w:color="auto" w:fill="auto"/>
            <w:noWrap/>
          </w:tcPr>
          <w:p w14:paraId="66AD2B1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GACGGCGTTTTACAAC</w:t>
            </w:r>
          </w:p>
        </w:tc>
      </w:tr>
      <w:tr w:rsidR="00B83D38" w:rsidRPr="00B83D38" w14:paraId="0C225A7B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3F189A5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38</w:t>
            </w:r>
          </w:p>
        </w:tc>
        <w:tc>
          <w:tcPr>
            <w:tcW w:w="3396" w:type="dxa"/>
            <w:shd w:val="clear" w:color="auto" w:fill="auto"/>
            <w:noWrap/>
          </w:tcPr>
          <w:p w14:paraId="2DE57B9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GCAAAATTCATTCAACTC</w:t>
            </w:r>
          </w:p>
        </w:tc>
        <w:tc>
          <w:tcPr>
            <w:tcW w:w="3366" w:type="dxa"/>
            <w:shd w:val="clear" w:color="auto" w:fill="auto"/>
            <w:noWrap/>
          </w:tcPr>
          <w:p w14:paraId="57C3C32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TCTGCTTCCCGGAAATTTT</w:t>
            </w:r>
          </w:p>
        </w:tc>
      </w:tr>
      <w:tr w:rsidR="00B83D38" w:rsidRPr="00B83D38" w14:paraId="2ABB8730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1CF5D3B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40</w:t>
            </w:r>
          </w:p>
        </w:tc>
        <w:tc>
          <w:tcPr>
            <w:tcW w:w="3396" w:type="dxa"/>
            <w:shd w:val="clear" w:color="auto" w:fill="auto"/>
            <w:noWrap/>
          </w:tcPr>
          <w:p w14:paraId="1DC7BB5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CTATTGTCAGATATATACG</w:t>
            </w:r>
          </w:p>
        </w:tc>
        <w:tc>
          <w:tcPr>
            <w:tcW w:w="3366" w:type="dxa"/>
            <w:shd w:val="clear" w:color="auto" w:fill="auto"/>
            <w:noWrap/>
          </w:tcPr>
          <w:p w14:paraId="126AEAB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CCATGCACTAATTTTGA</w:t>
            </w:r>
          </w:p>
        </w:tc>
      </w:tr>
      <w:tr w:rsidR="00B83D38" w:rsidRPr="00B83D38" w14:paraId="79B52E3A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773DF6F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42</w:t>
            </w:r>
          </w:p>
        </w:tc>
        <w:tc>
          <w:tcPr>
            <w:tcW w:w="3396" w:type="dxa"/>
            <w:shd w:val="clear" w:color="auto" w:fill="auto"/>
            <w:noWrap/>
          </w:tcPr>
          <w:p w14:paraId="1F37E98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TATTCCGATCCAGCAACAA</w:t>
            </w:r>
          </w:p>
        </w:tc>
        <w:tc>
          <w:tcPr>
            <w:tcW w:w="3366" w:type="dxa"/>
            <w:shd w:val="clear" w:color="auto" w:fill="auto"/>
            <w:noWrap/>
          </w:tcPr>
          <w:p w14:paraId="3F068F5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TGACCACCCTTCGCTACAT</w:t>
            </w:r>
          </w:p>
        </w:tc>
      </w:tr>
      <w:tr w:rsidR="00B83D38" w:rsidRPr="00B83D38" w14:paraId="2C15FA44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36BB676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44</w:t>
            </w:r>
          </w:p>
        </w:tc>
        <w:tc>
          <w:tcPr>
            <w:tcW w:w="3396" w:type="dxa"/>
            <w:shd w:val="clear" w:color="auto" w:fill="auto"/>
            <w:noWrap/>
          </w:tcPr>
          <w:p w14:paraId="4E7B79E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GAGAATTGTGGAGGCAAGA</w:t>
            </w:r>
          </w:p>
        </w:tc>
        <w:tc>
          <w:tcPr>
            <w:tcW w:w="3366" w:type="dxa"/>
            <w:shd w:val="clear" w:color="auto" w:fill="auto"/>
            <w:noWrap/>
          </w:tcPr>
          <w:p w14:paraId="7201047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CATATAAATTCAAAGATCACGAC</w:t>
            </w:r>
          </w:p>
        </w:tc>
      </w:tr>
      <w:tr w:rsidR="00B83D38" w:rsidRPr="00B83D38" w14:paraId="19AEAA5B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622EC7D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46</w:t>
            </w:r>
          </w:p>
        </w:tc>
        <w:tc>
          <w:tcPr>
            <w:tcW w:w="3396" w:type="dxa"/>
            <w:shd w:val="clear" w:color="auto" w:fill="auto"/>
            <w:noWrap/>
          </w:tcPr>
          <w:p w14:paraId="37B635D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GACCTTACGAACATATCCC</w:t>
            </w:r>
          </w:p>
        </w:tc>
        <w:tc>
          <w:tcPr>
            <w:tcW w:w="3366" w:type="dxa"/>
            <w:shd w:val="clear" w:color="auto" w:fill="auto"/>
            <w:noWrap/>
          </w:tcPr>
          <w:p w14:paraId="643D2B3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ACAACCATAGAGCACAGCA</w:t>
            </w:r>
          </w:p>
        </w:tc>
      </w:tr>
      <w:tr w:rsidR="00B83D38" w:rsidRPr="00B83D38" w14:paraId="7970BB07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5CCA175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48</w:t>
            </w:r>
          </w:p>
        </w:tc>
        <w:tc>
          <w:tcPr>
            <w:tcW w:w="3396" w:type="dxa"/>
            <w:shd w:val="clear" w:color="auto" w:fill="auto"/>
            <w:noWrap/>
          </w:tcPr>
          <w:p w14:paraId="4FEE138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CTTCTTGATGACAGCTTCG</w:t>
            </w:r>
          </w:p>
        </w:tc>
        <w:tc>
          <w:tcPr>
            <w:tcW w:w="3366" w:type="dxa"/>
            <w:shd w:val="clear" w:color="auto" w:fill="auto"/>
            <w:noWrap/>
          </w:tcPr>
          <w:p w14:paraId="7B6F5730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CCTCAGATAGTTGCCATGTCA</w:t>
            </w:r>
          </w:p>
        </w:tc>
      </w:tr>
      <w:tr w:rsidR="00B83D38" w:rsidRPr="00B83D38" w14:paraId="46E4F2A3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74C3FFA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50</w:t>
            </w:r>
          </w:p>
        </w:tc>
        <w:tc>
          <w:tcPr>
            <w:tcW w:w="3396" w:type="dxa"/>
            <w:shd w:val="clear" w:color="auto" w:fill="auto"/>
            <w:noWrap/>
          </w:tcPr>
          <w:p w14:paraId="1E33196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CAAAACCCCAAATCAC</w:t>
            </w:r>
          </w:p>
        </w:tc>
        <w:tc>
          <w:tcPr>
            <w:tcW w:w="3366" w:type="dxa"/>
            <w:shd w:val="clear" w:color="auto" w:fill="auto"/>
            <w:noWrap/>
          </w:tcPr>
          <w:p w14:paraId="29629B1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AATGATTAGCTTCCCCGCA</w:t>
            </w:r>
          </w:p>
        </w:tc>
      </w:tr>
      <w:tr w:rsidR="00B83D38" w:rsidRPr="00B83D38" w14:paraId="61DDE822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583D27E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51</w:t>
            </w:r>
          </w:p>
        </w:tc>
        <w:tc>
          <w:tcPr>
            <w:tcW w:w="3396" w:type="dxa"/>
            <w:shd w:val="clear" w:color="auto" w:fill="auto"/>
            <w:noWrap/>
          </w:tcPr>
          <w:p w14:paraId="3D31078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AGCGTGAACTATCCGGTACT</w:t>
            </w:r>
          </w:p>
        </w:tc>
        <w:tc>
          <w:tcPr>
            <w:tcW w:w="3366" w:type="dxa"/>
            <w:shd w:val="clear" w:color="auto" w:fill="auto"/>
            <w:noWrap/>
          </w:tcPr>
          <w:p w14:paraId="1CFAF03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CCCATATTGTGATGTACCA</w:t>
            </w:r>
          </w:p>
        </w:tc>
      </w:tr>
      <w:tr w:rsidR="00B83D38" w:rsidRPr="00B83D38" w14:paraId="78A01CEF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191F5A1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53</w:t>
            </w:r>
          </w:p>
        </w:tc>
        <w:tc>
          <w:tcPr>
            <w:tcW w:w="3396" w:type="dxa"/>
            <w:shd w:val="clear" w:color="auto" w:fill="auto"/>
            <w:noWrap/>
          </w:tcPr>
          <w:p w14:paraId="62D0C46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CGCTTCTTACTTGTGTGGC</w:t>
            </w:r>
          </w:p>
        </w:tc>
        <w:tc>
          <w:tcPr>
            <w:tcW w:w="3366" w:type="dxa"/>
            <w:shd w:val="clear" w:color="auto" w:fill="auto"/>
            <w:noWrap/>
          </w:tcPr>
          <w:p w14:paraId="7E0A9FC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ATACAGCTACTGCAACTCCAC</w:t>
            </w:r>
          </w:p>
        </w:tc>
      </w:tr>
      <w:tr w:rsidR="00B83D38" w:rsidRPr="00B83D38" w14:paraId="5AE9DDF6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3182EB0C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56</w:t>
            </w:r>
          </w:p>
        </w:tc>
        <w:tc>
          <w:tcPr>
            <w:tcW w:w="3396" w:type="dxa"/>
            <w:shd w:val="clear" w:color="auto" w:fill="auto"/>
            <w:noWrap/>
          </w:tcPr>
          <w:p w14:paraId="067FE655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ATTTTCTCCAGTAACTAACCA</w:t>
            </w:r>
          </w:p>
        </w:tc>
        <w:tc>
          <w:tcPr>
            <w:tcW w:w="3366" w:type="dxa"/>
            <w:shd w:val="clear" w:color="auto" w:fill="auto"/>
            <w:noWrap/>
          </w:tcPr>
          <w:p w14:paraId="73B3FC7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TAGCTCCTATTTGAATCCC</w:t>
            </w:r>
          </w:p>
        </w:tc>
      </w:tr>
      <w:tr w:rsidR="00B83D38" w:rsidRPr="00B83D38" w14:paraId="17F30ACC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58F51A2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76</w:t>
            </w:r>
          </w:p>
        </w:tc>
        <w:tc>
          <w:tcPr>
            <w:tcW w:w="3396" w:type="dxa"/>
            <w:shd w:val="clear" w:color="auto" w:fill="auto"/>
            <w:noWrap/>
          </w:tcPr>
          <w:p w14:paraId="4DF8562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AACCAATTTCGAGGAC</w:t>
            </w:r>
          </w:p>
        </w:tc>
        <w:tc>
          <w:tcPr>
            <w:tcW w:w="3366" w:type="dxa"/>
            <w:shd w:val="clear" w:color="auto" w:fill="auto"/>
            <w:noWrap/>
          </w:tcPr>
          <w:p w14:paraId="4B0EF5A8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GTCCCAAATCGTCTGGC</w:t>
            </w:r>
          </w:p>
        </w:tc>
      </w:tr>
      <w:tr w:rsidR="00B83D38" w:rsidRPr="00B83D38" w14:paraId="4BC94426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61F1E2A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78</w:t>
            </w:r>
          </w:p>
        </w:tc>
        <w:tc>
          <w:tcPr>
            <w:tcW w:w="3396" w:type="dxa"/>
            <w:shd w:val="clear" w:color="auto" w:fill="auto"/>
            <w:noWrap/>
          </w:tcPr>
          <w:p w14:paraId="17907FB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TTTACGGTGAAGCCACTCC</w:t>
            </w:r>
          </w:p>
        </w:tc>
        <w:tc>
          <w:tcPr>
            <w:tcW w:w="3366" w:type="dxa"/>
            <w:shd w:val="clear" w:color="auto" w:fill="auto"/>
            <w:noWrap/>
          </w:tcPr>
          <w:p w14:paraId="1D7FD2DE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TTGGGTTGCCAGTTTG</w:t>
            </w:r>
          </w:p>
        </w:tc>
      </w:tr>
      <w:tr w:rsidR="00B83D38" w:rsidRPr="00B83D38" w14:paraId="0034F8C9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034833CF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80</w:t>
            </w:r>
          </w:p>
        </w:tc>
        <w:tc>
          <w:tcPr>
            <w:tcW w:w="3396" w:type="dxa"/>
            <w:shd w:val="clear" w:color="auto" w:fill="auto"/>
            <w:noWrap/>
          </w:tcPr>
          <w:p w14:paraId="03F8430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CCATAACCATCATCGTCTAC</w:t>
            </w:r>
          </w:p>
        </w:tc>
        <w:tc>
          <w:tcPr>
            <w:tcW w:w="3366" w:type="dxa"/>
            <w:shd w:val="clear" w:color="auto" w:fill="auto"/>
            <w:noWrap/>
          </w:tcPr>
          <w:p w14:paraId="6630FBB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ATAGTGTTGGTGTGTTC</w:t>
            </w:r>
          </w:p>
        </w:tc>
      </w:tr>
      <w:tr w:rsidR="00B83D38" w:rsidRPr="00B83D38" w14:paraId="794DAF91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0B38D764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82</w:t>
            </w:r>
          </w:p>
        </w:tc>
        <w:tc>
          <w:tcPr>
            <w:tcW w:w="3396" w:type="dxa"/>
            <w:shd w:val="clear" w:color="auto" w:fill="auto"/>
            <w:noWrap/>
          </w:tcPr>
          <w:p w14:paraId="1EABDCCA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CAGGAATCACACCTGCACA</w:t>
            </w:r>
          </w:p>
        </w:tc>
        <w:tc>
          <w:tcPr>
            <w:tcW w:w="3366" w:type="dxa"/>
            <w:shd w:val="clear" w:color="auto" w:fill="auto"/>
            <w:noWrap/>
          </w:tcPr>
          <w:p w14:paraId="424201D9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TCAACATCCGCCTGTCATA</w:t>
            </w:r>
          </w:p>
        </w:tc>
      </w:tr>
      <w:tr w:rsidR="00B83D38" w:rsidRPr="00B83D38" w14:paraId="473B87B5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34554C0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192</w:t>
            </w:r>
          </w:p>
        </w:tc>
        <w:tc>
          <w:tcPr>
            <w:tcW w:w="3396" w:type="dxa"/>
            <w:shd w:val="clear" w:color="auto" w:fill="auto"/>
            <w:noWrap/>
          </w:tcPr>
          <w:p w14:paraId="4751A5C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CACTTCCTCCACTTCCAAA</w:t>
            </w:r>
          </w:p>
        </w:tc>
        <w:tc>
          <w:tcPr>
            <w:tcW w:w="3366" w:type="dxa"/>
            <w:shd w:val="clear" w:color="auto" w:fill="auto"/>
            <w:noWrap/>
          </w:tcPr>
          <w:p w14:paraId="2252380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CATGTTCACAACTAGA</w:t>
            </w:r>
          </w:p>
        </w:tc>
      </w:tr>
      <w:tr w:rsidR="00B83D38" w:rsidRPr="00B83D38" w14:paraId="13199D19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51D2029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213</w:t>
            </w:r>
          </w:p>
        </w:tc>
        <w:tc>
          <w:tcPr>
            <w:tcW w:w="3396" w:type="dxa"/>
            <w:shd w:val="clear" w:color="auto" w:fill="auto"/>
            <w:noWrap/>
          </w:tcPr>
          <w:p w14:paraId="00B9706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AAGAACACAAGAGATTTTCA</w:t>
            </w:r>
          </w:p>
        </w:tc>
        <w:tc>
          <w:tcPr>
            <w:tcW w:w="3366" w:type="dxa"/>
            <w:shd w:val="clear" w:color="auto" w:fill="auto"/>
            <w:noWrap/>
          </w:tcPr>
          <w:p w14:paraId="6519352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GGCGAATGTGAGAAACAAA</w:t>
            </w:r>
          </w:p>
        </w:tc>
      </w:tr>
      <w:tr w:rsidR="00B83D38" w:rsidRPr="00B83D38" w14:paraId="118A280D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58AC8B4B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215</w:t>
            </w:r>
          </w:p>
        </w:tc>
        <w:tc>
          <w:tcPr>
            <w:tcW w:w="3396" w:type="dxa"/>
            <w:shd w:val="clear" w:color="auto" w:fill="auto"/>
            <w:noWrap/>
          </w:tcPr>
          <w:p w14:paraId="6E689376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GACAACCAAGTGAGCAACA</w:t>
            </w:r>
          </w:p>
        </w:tc>
        <w:tc>
          <w:tcPr>
            <w:tcW w:w="3366" w:type="dxa"/>
            <w:shd w:val="clear" w:color="auto" w:fill="auto"/>
            <w:noWrap/>
          </w:tcPr>
          <w:p w14:paraId="3CEE0031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TGAGGAGAAAGGCACACAAA</w:t>
            </w:r>
          </w:p>
        </w:tc>
      </w:tr>
      <w:tr w:rsidR="00B83D38" w:rsidRPr="00B83D38" w14:paraId="2237023B" w14:textId="77777777" w:rsidTr="00F94B1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</w:tcPr>
          <w:p w14:paraId="7C2F42C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218</w:t>
            </w:r>
          </w:p>
        </w:tc>
        <w:tc>
          <w:tcPr>
            <w:tcW w:w="3396" w:type="dxa"/>
            <w:shd w:val="clear" w:color="auto" w:fill="auto"/>
            <w:noWrap/>
          </w:tcPr>
          <w:p w14:paraId="3C22A8A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TCTGTTTCTAATCGGCCGTA</w:t>
            </w:r>
          </w:p>
        </w:tc>
        <w:tc>
          <w:tcPr>
            <w:tcW w:w="3366" w:type="dxa"/>
            <w:shd w:val="clear" w:color="auto" w:fill="auto"/>
            <w:noWrap/>
          </w:tcPr>
          <w:p w14:paraId="18AC39ED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AAGCGTTGGCCACCGCCA</w:t>
            </w:r>
          </w:p>
        </w:tc>
      </w:tr>
      <w:tr w:rsidR="00B83D38" w:rsidRPr="00B83D38" w14:paraId="47CDB959" w14:textId="77777777" w:rsidTr="00F94B1D">
        <w:trPr>
          <w:trHeight w:val="295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5D4FB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St-255</w:t>
            </w:r>
          </w:p>
        </w:tc>
        <w:tc>
          <w:tcPr>
            <w:tcW w:w="33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C75DB2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CCCATAATACTGTGATGAGCA</w:t>
            </w:r>
          </w:p>
        </w:tc>
        <w:tc>
          <w:tcPr>
            <w:tcW w:w="33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623D13" w14:textId="77777777" w:rsidR="009C2455" w:rsidRPr="00B83D38" w:rsidRDefault="00000000" w:rsidP="00F94B1D">
            <w:pPr>
              <w:pStyle w:val="a3"/>
              <w:spacing w:before="67" w:after="0" w:line="272" w:lineRule="auto"/>
              <w:ind w:leftChars="109" w:left="229" w:right="142" w:firstLineChars="45" w:firstLine="72"/>
              <w:jc w:val="center"/>
              <w:rPr>
                <w:sz w:val="16"/>
                <w:szCs w:val="16"/>
              </w:rPr>
            </w:pPr>
            <w:r w:rsidRPr="00B83D38">
              <w:rPr>
                <w:sz w:val="16"/>
                <w:szCs w:val="16"/>
                <w:lang w:eastAsia="zh-CN"/>
              </w:rPr>
              <w:t>GAATGTAGGGAACATGCATGA</w:t>
            </w:r>
          </w:p>
        </w:tc>
      </w:tr>
    </w:tbl>
    <w:p w14:paraId="3A4C750E" w14:textId="77777777" w:rsidR="009C2455" w:rsidRPr="00B83D38" w:rsidRDefault="00000000">
      <w:pPr>
        <w:rPr>
          <w:color w:val="000000" w:themeColor="text1"/>
        </w:rPr>
      </w:pPr>
      <w:r w:rsidRPr="00B83D38">
        <w:rPr>
          <w:color w:val="000000" w:themeColor="text1"/>
        </w:rPr>
        <w:br w:type="page"/>
      </w:r>
    </w:p>
    <w:p w14:paraId="22337F3E" w14:textId="7D228024" w:rsidR="009C2455" w:rsidRPr="00B83D38" w:rsidRDefault="00E35F3A">
      <w:pPr>
        <w:spacing w:before="273" w:line="197" w:lineRule="auto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  <w:r w:rsidRPr="00B83D38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  <w:lastRenderedPageBreak/>
        <w:t>S</w:t>
      </w: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t xml:space="preserve">upplementary Table 3. </w:t>
      </w:r>
      <w:r w:rsidRPr="00B83D38">
        <w:rPr>
          <w:rFonts w:ascii="Times New Roman" w:eastAsia="Times New Roman" w:hAnsi="Times New Roman" w:cs="Times New Roman" w:hint="eastAsia"/>
          <w:color w:val="000000" w:themeColor="text1"/>
          <w:sz w:val="23"/>
          <w:szCs w:val="23"/>
          <w:lang w:eastAsia="zh-CN"/>
        </w:rPr>
        <w:t>Standard for Grading Evaluation of Resistance to Potato Virus</w:t>
      </w:r>
    </w:p>
    <w:p w14:paraId="2CA5293E" w14:textId="77777777" w:rsidR="009C2455" w:rsidRPr="00B83D38" w:rsidRDefault="009C2455">
      <w:pPr>
        <w:spacing w:before="273" w:line="197" w:lineRule="auto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</w:p>
    <w:p w14:paraId="572C0072" w14:textId="77777777" w:rsidR="009C2455" w:rsidRPr="00B83D38" w:rsidRDefault="009C2455">
      <w:pPr>
        <w:spacing w:line="40" w:lineRule="exact"/>
        <w:rPr>
          <w:color w:val="000000" w:themeColor="text1"/>
        </w:rPr>
      </w:pPr>
    </w:p>
    <w:tbl>
      <w:tblPr>
        <w:tblStyle w:val="TableNormal"/>
        <w:tblW w:w="8169" w:type="dxa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25"/>
        <w:gridCol w:w="2740"/>
        <w:gridCol w:w="3204"/>
      </w:tblGrid>
      <w:tr w:rsidR="00B83D38" w:rsidRPr="00B83D38" w14:paraId="006841B8" w14:textId="77777777">
        <w:trPr>
          <w:trHeight w:val="359"/>
          <w:jc w:val="center"/>
        </w:trPr>
        <w:tc>
          <w:tcPr>
            <w:tcW w:w="2225" w:type="dxa"/>
            <w:tcBorders>
              <w:top w:val="single" w:sz="10" w:space="0" w:color="000000"/>
              <w:bottom w:val="single" w:sz="6" w:space="0" w:color="000000"/>
            </w:tcBorders>
            <w:vAlign w:val="center"/>
          </w:tcPr>
          <w:p w14:paraId="4E19F5D9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esistance level</w:t>
            </w:r>
          </w:p>
        </w:tc>
        <w:tc>
          <w:tcPr>
            <w:tcW w:w="2740" w:type="dxa"/>
            <w:tcBorders>
              <w:top w:val="single" w:sz="10" w:space="0" w:color="000000"/>
              <w:bottom w:val="single" w:sz="6" w:space="0" w:color="000000"/>
            </w:tcBorders>
            <w:vAlign w:val="center"/>
          </w:tcPr>
          <w:p w14:paraId="54F956E7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isease index</w:t>
            </w:r>
          </w:p>
        </w:tc>
        <w:tc>
          <w:tcPr>
            <w:tcW w:w="3204" w:type="dxa"/>
            <w:tcBorders>
              <w:top w:val="single" w:sz="10" w:space="0" w:color="000000"/>
              <w:bottom w:val="single" w:sz="6" w:space="0" w:color="000000"/>
            </w:tcBorders>
            <w:vAlign w:val="center"/>
          </w:tcPr>
          <w:p w14:paraId="7C87CA49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isease resistant types</w:t>
            </w:r>
          </w:p>
        </w:tc>
      </w:tr>
      <w:tr w:rsidR="00B83D38" w:rsidRPr="00B83D38" w14:paraId="1BF13525" w14:textId="77777777">
        <w:trPr>
          <w:trHeight w:val="242"/>
          <w:jc w:val="center"/>
        </w:trPr>
        <w:tc>
          <w:tcPr>
            <w:tcW w:w="2225" w:type="dxa"/>
            <w:tcBorders>
              <w:top w:val="single" w:sz="6" w:space="0" w:color="000000"/>
            </w:tcBorders>
            <w:vAlign w:val="center"/>
          </w:tcPr>
          <w:p w14:paraId="3AADD23D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0</w:t>
            </w:r>
          </w:p>
        </w:tc>
        <w:tc>
          <w:tcPr>
            <w:tcW w:w="2740" w:type="dxa"/>
            <w:tcBorders>
              <w:top w:val="single" w:sz="6" w:space="0" w:color="000000"/>
            </w:tcBorders>
            <w:vAlign w:val="center"/>
          </w:tcPr>
          <w:p w14:paraId="39672FF3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I=0</w:t>
            </w:r>
          </w:p>
        </w:tc>
        <w:tc>
          <w:tcPr>
            <w:tcW w:w="3204" w:type="dxa"/>
            <w:tcBorders>
              <w:top w:val="single" w:sz="6" w:space="0" w:color="000000"/>
            </w:tcBorders>
            <w:vAlign w:val="center"/>
          </w:tcPr>
          <w:p w14:paraId="46A75192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mmunology (I)</w:t>
            </w:r>
          </w:p>
        </w:tc>
      </w:tr>
      <w:tr w:rsidR="00B83D38" w:rsidRPr="00B83D38" w14:paraId="11164CB4" w14:textId="77777777">
        <w:trPr>
          <w:trHeight w:val="297"/>
          <w:jc w:val="center"/>
        </w:trPr>
        <w:tc>
          <w:tcPr>
            <w:tcW w:w="2225" w:type="dxa"/>
            <w:vAlign w:val="center"/>
          </w:tcPr>
          <w:p w14:paraId="0F907D86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</w:t>
            </w:r>
          </w:p>
        </w:tc>
        <w:tc>
          <w:tcPr>
            <w:tcW w:w="2740" w:type="dxa"/>
            <w:vAlign w:val="center"/>
          </w:tcPr>
          <w:p w14:paraId="352C302F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0&lt;DI ≤ 5</w:t>
            </w:r>
          </w:p>
        </w:tc>
        <w:tc>
          <w:tcPr>
            <w:tcW w:w="3204" w:type="dxa"/>
            <w:vAlign w:val="center"/>
          </w:tcPr>
          <w:p w14:paraId="7B413EE2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gh resistance (HR)</w:t>
            </w:r>
          </w:p>
        </w:tc>
      </w:tr>
      <w:tr w:rsidR="00B83D38" w:rsidRPr="00B83D38" w14:paraId="6ECE9337" w14:textId="77777777">
        <w:trPr>
          <w:trHeight w:val="297"/>
          <w:jc w:val="center"/>
        </w:trPr>
        <w:tc>
          <w:tcPr>
            <w:tcW w:w="2225" w:type="dxa"/>
            <w:vAlign w:val="center"/>
          </w:tcPr>
          <w:p w14:paraId="1F895EBF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</w:t>
            </w:r>
          </w:p>
        </w:tc>
        <w:tc>
          <w:tcPr>
            <w:tcW w:w="2740" w:type="dxa"/>
            <w:vAlign w:val="center"/>
          </w:tcPr>
          <w:p w14:paraId="7404988E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&lt;DI ≤ 20</w:t>
            </w:r>
          </w:p>
        </w:tc>
        <w:tc>
          <w:tcPr>
            <w:tcW w:w="3204" w:type="dxa"/>
            <w:vAlign w:val="center"/>
          </w:tcPr>
          <w:p w14:paraId="6F5D7140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isease resistance (R)</w:t>
            </w:r>
          </w:p>
        </w:tc>
      </w:tr>
      <w:tr w:rsidR="00B83D38" w:rsidRPr="00B83D38" w14:paraId="60C478A0" w14:textId="77777777">
        <w:trPr>
          <w:trHeight w:val="294"/>
          <w:jc w:val="center"/>
        </w:trPr>
        <w:tc>
          <w:tcPr>
            <w:tcW w:w="2225" w:type="dxa"/>
            <w:vAlign w:val="center"/>
          </w:tcPr>
          <w:p w14:paraId="05F2A5A3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</w:t>
            </w:r>
          </w:p>
        </w:tc>
        <w:tc>
          <w:tcPr>
            <w:tcW w:w="2740" w:type="dxa"/>
            <w:vAlign w:val="center"/>
          </w:tcPr>
          <w:p w14:paraId="48C90D0B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0&lt;DI ≤ 35</w:t>
            </w:r>
          </w:p>
        </w:tc>
        <w:tc>
          <w:tcPr>
            <w:tcW w:w="3204" w:type="dxa"/>
            <w:vAlign w:val="center"/>
          </w:tcPr>
          <w:p w14:paraId="64064CFD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edium resistance (MR)</w:t>
            </w:r>
          </w:p>
        </w:tc>
      </w:tr>
      <w:tr w:rsidR="00B83D38" w:rsidRPr="00B83D38" w14:paraId="13C6E8E7" w14:textId="77777777">
        <w:trPr>
          <w:trHeight w:val="294"/>
          <w:jc w:val="center"/>
        </w:trPr>
        <w:tc>
          <w:tcPr>
            <w:tcW w:w="2225" w:type="dxa"/>
            <w:vAlign w:val="center"/>
          </w:tcPr>
          <w:p w14:paraId="6C546F7C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</w:t>
            </w:r>
          </w:p>
        </w:tc>
        <w:tc>
          <w:tcPr>
            <w:tcW w:w="2740" w:type="dxa"/>
            <w:vAlign w:val="center"/>
          </w:tcPr>
          <w:p w14:paraId="7E45CE52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5&lt;DI ≤ 60</w:t>
            </w:r>
          </w:p>
        </w:tc>
        <w:tc>
          <w:tcPr>
            <w:tcW w:w="3204" w:type="dxa"/>
            <w:vAlign w:val="center"/>
          </w:tcPr>
          <w:p w14:paraId="57091DBE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nfected (S)</w:t>
            </w:r>
          </w:p>
        </w:tc>
      </w:tr>
      <w:tr w:rsidR="00B83D38" w:rsidRPr="00B83D38" w14:paraId="6B961B7A" w14:textId="77777777">
        <w:trPr>
          <w:trHeight w:val="355"/>
          <w:jc w:val="center"/>
        </w:trPr>
        <w:tc>
          <w:tcPr>
            <w:tcW w:w="2225" w:type="dxa"/>
            <w:tcBorders>
              <w:bottom w:val="single" w:sz="10" w:space="0" w:color="000000"/>
            </w:tcBorders>
            <w:vAlign w:val="center"/>
          </w:tcPr>
          <w:p w14:paraId="50E1A874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</w:t>
            </w:r>
          </w:p>
        </w:tc>
        <w:tc>
          <w:tcPr>
            <w:tcW w:w="2740" w:type="dxa"/>
            <w:tcBorders>
              <w:bottom w:val="single" w:sz="10" w:space="0" w:color="000000"/>
            </w:tcBorders>
            <w:vAlign w:val="center"/>
          </w:tcPr>
          <w:p w14:paraId="7C084F5E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0&lt;DI ≤ 100</w:t>
            </w:r>
          </w:p>
        </w:tc>
        <w:tc>
          <w:tcPr>
            <w:tcW w:w="3204" w:type="dxa"/>
            <w:tcBorders>
              <w:bottom w:val="single" w:sz="10" w:space="0" w:color="000000"/>
            </w:tcBorders>
            <w:vAlign w:val="center"/>
          </w:tcPr>
          <w:p w14:paraId="65D9B232" w14:textId="77777777" w:rsidR="009C2455" w:rsidRPr="00B83D38" w:rsidRDefault="00000000">
            <w:pPr>
              <w:pStyle w:val="a3"/>
              <w:spacing w:before="67" w:after="0" w:line="272" w:lineRule="auto"/>
              <w:ind w:leftChars="109" w:left="229" w:right="142" w:firstLineChars="45" w:firstLine="103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gh sensitivity (HS)</w:t>
            </w:r>
          </w:p>
        </w:tc>
      </w:tr>
    </w:tbl>
    <w:p w14:paraId="78A90610" w14:textId="77777777" w:rsidR="009C2455" w:rsidRPr="00B83D38" w:rsidRDefault="00000000">
      <w:pPr>
        <w:rPr>
          <w:color w:val="000000" w:themeColor="text1"/>
        </w:rPr>
      </w:pPr>
      <w:r w:rsidRPr="00B83D38">
        <w:rPr>
          <w:color w:val="000000" w:themeColor="text1"/>
        </w:rPr>
        <w:br w:type="page"/>
      </w:r>
    </w:p>
    <w:p w14:paraId="075A7FA3" w14:textId="7347FD4F" w:rsidR="009C2455" w:rsidRPr="00B83D38" w:rsidRDefault="009934A8">
      <w:pPr>
        <w:spacing w:before="273" w:line="197" w:lineRule="auto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  <w:r w:rsidRPr="00B83D38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  <w:lastRenderedPageBreak/>
        <w:t>S</w:t>
      </w: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t xml:space="preserve">upplementary Table 4. </w:t>
      </w:r>
      <w:r w:rsidRPr="00B83D38">
        <w:rPr>
          <w:rFonts w:ascii="Times New Roman" w:eastAsia="Times New Roman" w:hAnsi="Times New Roman" w:cs="Times New Roman" w:hint="eastAsia"/>
          <w:color w:val="000000" w:themeColor="text1"/>
          <w:sz w:val="23"/>
          <w:szCs w:val="23"/>
          <w:lang w:eastAsia="zh-CN"/>
        </w:rPr>
        <w:t>Molecular markers linked to PVY resistance genes in potato</w:t>
      </w:r>
    </w:p>
    <w:p w14:paraId="35DF5261" w14:textId="77777777" w:rsidR="009C2455" w:rsidRPr="00B83D38" w:rsidRDefault="009C2455">
      <w:pPr>
        <w:spacing w:before="273" w:line="197" w:lineRule="auto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</w:p>
    <w:tbl>
      <w:tblPr>
        <w:tblW w:w="8551" w:type="dxa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992"/>
        <w:gridCol w:w="851"/>
        <w:gridCol w:w="2132"/>
        <w:gridCol w:w="760"/>
        <w:gridCol w:w="855"/>
        <w:gridCol w:w="868"/>
      </w:tblGrid>
      <w:tr w:rsidR="00B83D38" w:rsidRPr="00B83D38" w14:paraId="1D97DEA7" w14:textId="77777777" w:rsidTr="009E7868">
        <w:trPr>
          <w:trHeight w:val="1180"/>
          <w:jc w:val="center"/>
        </w:trPr>
        <w:tc>
          <w:tcPr>
            <w:tcW w:w="817" w:type="dxa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536815A0" w14:textId="67D9C8C1" w:rsidR="009C2455" w:rsidRPr="00B83D38" w:rsidRDefault="009E7868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Mark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B12726A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Source speci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DBC3DC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99BAD8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Chromosome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45CD59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Primer Sequence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87B72A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Annealing temperature (℃)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2EB28BF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Amplification product length (bp)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86EF51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Type of marker (restriction endonuclease)</w:t>
            </w:r>
          </w:p>
        </w:tc>
      </w:tr>
      <w:tr w:rsidR="00B83D38" w:rsidRPr="00B83D38" w14:paraId="73ACC13B" w14:textId="77777777" w:rsidTr="009E7868">
        <w:trPr>
          <w:trHeight w:val="92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45798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RYSC3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4B14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S. Andigena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193D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Style w:val="font21"/>
                <w:rFonts w:eastAsia="宋体"/>
                <w:color w:val="000000" w:themeColor="text1"/>
                <w:lang w:eastAsia="zh-CN" w:bidi="ar"/>
              </w:rPr>
              <w:t>Ry</w:t>
            </w:r>
            <w:r w:rsidRPr="00B83D38">
              <w:rPr>
                <w:rStyle w:val="font21"/>
                <w:rFonts w:eastAsia="宋体"/>
                <w:color w:val="000000" w:themeColor="text1"/>
                <w:vertAlign w:val="subscript"/>
                <w:lang w:eastAsia="zh-CN" w:bidi="ar"/>
              </w:rPr>
              <w:t>adg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2390F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XI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3E1FE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ATACACTCATCTAATTGATGG</w:t>
            </w:r>
          </w:p>
        </w:tc>
        <w:tc>
          <w:tcPr>
            <w:tcW w:w="76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1BC8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85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AF038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321</w:t>
            </w:r>
          </w:p>
        </w:tc>
        <w:tc>
          <w:tcPr>
            <w:tcW w:w="86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8E786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SCAR</w:t>
            </w:r>
          </w:p>
        </w:tc>
      </w:tr>
      <w:tr w:rsidR="00B83D38" w:rsidRPr="00B83D38" w14:paraId="5ECF8845" w14:textId="77777777" w:rsidTr="009E7868">
        <w:trPr>
          <w:trHeight w:val="69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7DE3C7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82023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5A633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5B0F1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1F327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AGGATATACGGCATTTCCGA</w:t>
            </w:r>
          </w:p>
        </w:tc>
        <w:tc>
          <w:tcPr>
            <w:tcW w:w="7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A04B2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2FF3A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A61063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83D38" w:rsidRPr="00B83D38" w14:paraId="37B14DFC" w14:textId="77777777" w:rsidTr="009E7868">
        <w:trPr>
          <w:trHeight w:val="69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ABA4E5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M45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1B94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S. Andigena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D1189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Style w:val="font21"/>
                <w:rFonts w:eastAsia="宋体"/>
                <w:color w:val="000000" w:themeColor="text1"/>
                <w:lang w:eastAsia="zh-CN" w:bidi="ar"/>
              </w:rPr>
              <w:t>Ry</w:t>
            </w:r>
            <w:r w:rsidRPr="00B83D38">
              <w:rPr>
                <w:rStyle w:val="font21"/>
                <w:rFonts w:eastAsia="宋体"/>
                <w:color w:val="000000" w:themeColor="text1"/>
                <w:vertAlign w:val="subscript"/>
                <w:lang w:eastAsia="zh-CN" w:bidi="ar"/>
              </w:rPr>
              <w:t>adg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6989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XI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81725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GACTGCGTACATGCAGCT</w:t>
            </w:r>
          </w:p>
        </w:tc>
        <w:tc>
          <w:tcPr>
            <w:tcW w:w="76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CB4D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85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18F9E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493</w:t>
            </w:r>
          </w:p>
        </w:tc>
        <w:tc>
          <w:tcPr>
            <w:tcW w:w="86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FF642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AFLP</w:t>
            </w:r>
          </w:p>
        </w:tc>
      </w:tr>
      <w:tr w:rsidR="00B83D38" w:rsidRPr="00B83D38" w14:paraId="4480C40B" w14:textId="77777777" w:rsidTr="009E7868">
        <w:trPr>
          <w:trHeight w:val="69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098A06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0DAFB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D77A5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3D215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F1AA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GATGAGTTCTGAGTAGGA</w:t>
            </w:r>
          </w:p>
        </w:tc>
        <w:tc>
          <w:tcPr>
            <w:tcW w:w="7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DC319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24E6E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879C37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83D38" w:rsidRPr="00B83D38" w14:paraId="0A5C1325" w14:textId="77777777" w:rsidTr="009E7868">
        <w:trPr>
          <w:trHeight w:val="69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EDC09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YES3-3B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1946E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S. Stoloniferum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80F5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Style w:val="font21"/>
                <w:rFonts w:eastAsia="宋体"/>
                <w:color w:val="000000" w:themeColor="text1"/>
                <w:lang w:eastAsia="zh-CN" w:bidi="ar"/>
              </w:rPr>
              <w:t>Ry</w:t>
            </w:r>
            <w:r w:rsidRPr="00B83D38">
              <w:rPr>
                <w:rStyle w:val="font21"/>
                <w:rFonts w:eastAsia="宋体"/>
                <w:color w:val="000000" w:themeColor="text1"/>
                <w:vertAlign w:val="subscript"/>
                <w:lang w:eastAsia="zh-CN" w:bidi="ar"/>
              </w:rPr>
              <w:t>sto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03141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XI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E3F2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TAACTCAAGCGGAATAACCC</w:t>
            </w:r>
          </w:p>
        </w:tc>
        <w:tc>
          <w:tcPr>
            <w:tcW w:w="76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90839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55</w:t>
            </w:r>
          </w:p>
        </w:tc>
        <w:tc>
          <w:tcPr>
            <w:tcW w:w="85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D1267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284</w:t>
            </w:r>
          </w:p>
        </w:tc>
        <w:tc>
          <w:tcPr>
            <w:tcW w:w="86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57CCE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STS</w:t>
            </w:r>
          </w:p>
        </w:tc>
      </w:tr>
      <w:tr w:rsidR="00B83D38" w:rsidRPr="00B83D38" w14:paraId="4F90BFF6" w14:textId="77777777" w:rsidTr="009E7868">
        <w:trPr>
          <w:trHeight w:val="69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573941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C18AD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B892E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A6594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7BDA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CATGAGATTGCCTTTGGTTA</w:t>
            </w:r>
          </w:p>
        </w:tc>
        <w:tc>
          <w:tcPr>
            <w:tcW w:w="7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27B50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1A43F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B6EC36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83D38" w:rsidRPr="00B83D38" w14:paraId="2099C83C" w14:textId="77777777" w:rsidTr="009E7868">
        <w:trPr>
          <w:trHeight w:val="69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21333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YES3-3A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749B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S. Stoloniferum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468F9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Style w:val="font21"/>
                <w:rFonts w:eastAsia="宋体"/>
                <w:color w:val="000000" w:themeColor="text1"/>
                <w:lang w:eastAsia="zh-CN" w:bidi="ar"/>
              </w:rPr>
              <w:t>Ry</w:t>
            </w:r>
            <w:r w:rsidRPr="00B83D38">
              <w:rPr>
                <w:rStyle w:val="font21"/>
                <w:rFonts w:eastAsia="宋体"/>
                <w:color w:val="000000" w:themeColor="text1"/>
                <w:vertAlign w:val="subscript"/>
                <w:lang w:eastAsia="zh-CN" w:bidi="ar"/>
              </w:rPr>
              <w:t>sto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BCA5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XII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F043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TAACTCAAGCGGAATAACCC</w:t>
            </w:r>
          </w:p>
        </w:tc>
        <w:tc>
          <w:tcPr>
            <w:tcW w:w="76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16ED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53</w:t>
            </w:r>
          </w:p>
        </w:tc>
        <w:tc>
          <w:tcPr>
            <w:tcW w:w="85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55B0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341</w:t>
            </w:r>
          </w:p>
        </w:tc>
        <w:tc>
          <w:tcPr>
            <w:tcW w:w="86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B14B1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STS</w:t>
            </w:r>
          </w:p>
        </w:tc>
      </w:tr>
      <w:tr w:rsidR="00B83D38" w:rsidRPr="00B83D38" w14:paraId="551A18F6" w14:textId="77777777" w:rsidTr="009E7868">
        <w:trPr>
          <w:trHeight w:val="92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A35F57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D79A1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FD3FB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40A64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F7FB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AATTCACCTGTTTTACATGCTTCTTGTG</w:t>
            </w:r>
          </w:p>
        </w:tc>
        <w:tc>
          <w:tcPr>
            <w:tcW w:w="7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42E3C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E6CAA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DBB0CB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83D38" w:rsidRPr="00B83D38" w14:paraId="2DB8310E" w14:textId="77777777" w:rsidTr="009E7868">
        <w:trPr>
          <w:trHeight w:val="69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3C7E91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STM0003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05B6A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S. Stoloniferum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FCA1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Style w:val="font21"/>
                <w:rFonts w:eastAsia="宋体"/>
                <w:color w:val="000000" w:themeColor="text1"/>
                <w:lang w:eastAsia="zh-CN" w:bidi="ar"/>
              </w:rPr>
              <w:t>Ry</w:t>
            </w:r>
            <w:r w:rsidRPr="00B83D38">
              <w:rPr>
                <w:rStyle w:val="font21"/>
                <w:rFonts w:eastAsia="宋体"/>
                <w:color w:val="000000" w:themeColor="text1"/>
                <w:vertAlign w:val="subscript"/>
                <w:lang w:eastAsia="zh-CN" w:bidi="ar"/>
              </w:rPr>
              <w:t>sto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8093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XII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5E29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GGAGAATCATAACAACCAG</w:t>
            </w:r>
          </w:p>
        </w:tc>
        <w:tc>
          <w:tcPr>
            <w:tcW w:w="76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368E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58</w:t>
            </w:r>
          </w:p>
        </w:tc>
        <w:tc>
          <w:tcPr>
            <w:tcW w:w="85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BD41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111</w:t>
            </w:r>
          </w:p>
        </w:tc>
        <w:tc>
          <w:tcPr>
            <w:tcW w:w="86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442125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SSR</w:t>
            </w:r>
          </w:p>
        </w:tc>
      </w:tr>
      <w:tr w:rsidR="00B83D38" w:rsidRPr="00B83D38" w14:paraId="725FB54D" w14:textId="77777777" w:rsidTr="009E7868">
        <w:trPr>
          <w:trHeight w:val="92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3EAACD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B28BE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6CDF0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74843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C334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AATTGTAACTCTGTGTGTGTGTGTG3</w:t>
            </w:r>
          </w:p>
        </w:tc>
        <w:tc>
          <w:tcPr>
            <w:tcW w:w="7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71F0C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F18C6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E6693B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83D38" w:rsidRPr="00B83D38" w14:paraId="61FD6D85" w14:textId="77777777" w:rsidTr="009E7868">
        <w:trPr>
          <w:trHeight w:val="69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BB4601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SCARysto4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97818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S. Stoloniferum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1017E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Style w:val="font21"/>
                <w:rFonts w:eastAsia="宋体"/>
                <w:color w:val="000000" w:themeColor="text1"/>
                <w:lang w:eastAsia="zh-CN" w:bidi="ar"/>
              </w:rPr>
              <w:t>Ry</w:t>
            </w:r>
            <w:r w:rsidRPr="00B83D38">
              <w:rPr>
                <w:rStyle w:val="font21"/>
                <w:rFonts w:eastAsia="宋体"/>
                <w:color w:val="000000" w:themeColor="text1"/>
                <w:vertAlign w:val="subscript"/>
                <w:lang w:eastAsia="zh-CN" w:bidi="ar"/>
              </w:rPr>
              <w:t>sto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3114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XII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A5D6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ATTTCGTTCGCCTCTCTCCT</w:t>
            </w:r>
          </w:p>
        </w:tc>
        <w:tc>
          <w:tcPr>
            <w:tcW w:w="76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D3FD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54</w:t>
            </w:r>
          </w:p>
        </w:tc>
        <w:tc>
          <w:tcPr>
            <w:tcW w:w="85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7AAC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110</w:t>
            </w:r>
          </w:p>
        </w:tc>
        <w:tc>
          <w:tcPr>
            <w:tcW w:w="86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F01FB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SCAR</w:t>
            </w:r>
          </w:p>
        </w:tc>
      </w:tr>
      <w:tr w:rsidR="00B83D38" w:rsidRPr="00B83D38" w14:paraId="40A8F97D" w14:textId="77777777" w:rsidTr="009E7868">
        <w:trPr>
          <w:trHeight w:val="69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5F7071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972D2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6BEFA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B94AC0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557A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TCATCACCCTAACAATACAA</w:t>
            </w:r>
          </w:p>
        </w:tc>
        <w:tc>
          <w:tcPr>
            <w:tcW w:w="7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F97F4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524AA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3C5580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83D38" w:rsidRPr="00B83D38" w14:paraId="7EA28551" w14:textId="77777777" w:rsidTr="009E7868">
        <w:trPr>
          <w:trHeight w:val="92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77F47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GP122-718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9908E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S. Stoloniferum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B7AF1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Style w:val="font21"/>
                <w:rFonts w:eastAsia="宋体"/>
                <w:color w:val="000000" w:themeColor="text1"/>
                <w:lang w:eastAsia="zh-CN" w:bidi="ar"/>
              </w:rPr>
              <w:t>Ry</w:t>
            </w:r>
            <w:r w:rsidRPr="00B83D38">
              <w:rPr>
                <w:rStyle w:val="font21"/>
                <w:rFonts w:eastAsia="宋体"/>
                <w:color w:val="000000" w:themeColor="text1"/>
                <w:vertAlign w:val="subscript"/>
                <w:lang w:eastAsia="zh-CN" w:bidi="ar"/>
              </w:rPr>
              <w:t>sto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843FF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XII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55C4F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TATTTTAGGTACTTTTTTTTTCTTA</w:t>
            </w:r>
          </w:p>
        </w:tc>
        <w:tc>
          <w:tcPr>
            <w:tcW w:w="76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3384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53</w:t>
            </w:r>
          </w:p>
        </w:tc>
        <w:tc>
          <w:tcPr>
            <w:tcW w:w="85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23BF5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751</w:t>
            </w:r>
          </w:p>
        </w:tc>
        <w:tc>
          <w:tcPr>
            <w:tcW w:w="86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62E2C5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CAPS (EcoRV)</w:t>
            </w:r>
          </w:p>
        </w:tc>
      </w:tr>
      <w:tr w:rsidR="00B83D38" w:rsidRPr="00B83D38" w14:paraId="799508F8" w14:textId="77777777" w:rsidTr="009E7868">
        <w:trPr>
          <w:trHeight w:val="69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E167E4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B6C38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38ABE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E722B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E989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GCACTCAATAGCCCTTCTT</w:t>
            </w:r>
          </w:p>
        </w:tc>
        <w:tc>
          <w:tcPr>
            <w:tcW w:w="7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19354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DE49E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9858D8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83D38" w:rsidRPr="00B83D38" w14:paraId="47982A95" w14:textId="77777777" w:rsidTr="009E7868">
        <w:trPr>
          <w:trHeight w:val="92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85FC4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GP122-546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BA56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S. Stoloniferum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44A91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Style w:val="font21"/>
                <w:rFonts w:eastAsia="宋体"/>
                <w:color w:val="000000" w:themeColor="text1"/>
                <w:lang w:eastAsia="zh-CN" w:bidi="ar"/>
              </w:rPr>
              <w:t>Ry</w:t>
            </w:r>
            <w:r w:rsidRPr="00B83D38">
              <w:rPr>
                <w:rStyle w:val="font21"/>
                <w:rFonts w:eastAsia="宋体"/>
                <w:color w:val="000000" w:themeColor="text1"/>
                <w:vertAlign w:val="subscript"/>
                <w:lang w:eastAsia="zh-CN" w:bidi="ar"/>
              </w:rPr>
              <w:t>sto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D455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XII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ACC7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TATTTTAGGGGTACTTCTTTCTTATGTT</w:t>
            </w:r>
          </w:p>
        </w:tc>
        <w:tc>
          <w:tcPr>
            <w:tcW w:w="76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2B63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56</w:t>
            </w:r>
          </w:p>
        </w:tc>
        <w:tc>
          <w:tcPr>
            <w:tcW w:w="85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6272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614</w:t>
            </w:r>
          </w:p>
        </w:tc>
        <w:tc>
          <w:tcPr>
            <w:tcW w:w="86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A94A67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CAPS (EcoRV and Mboi.)</w:t>
            </w:r>
          </w:p>
        </w:tc>
      </w:tr>
      <w:tr w:rsidR="00B83D38" w:rsidRPr="00B83D38" w14:paraId="3D288FE9" w14:textId="77777777" w:rsidTr="009E7868">
        <w:trPr>
          <w:trHeight w:val="115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A675D0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284AE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8D211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F9B42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41EF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CTGTCAAAAAATTCACTTGCTTCATAACTAC</w:t>
            </w:r>
          </w:p>
        </w:tc>
        <w:tc>
          <w:tcPr>
            <w:tcW w:w="7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4204E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80384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EBABC0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83D38" w:rsidRPr="00B83D38" w14:paraId="7345874F" w14:textId="77777777" w:rsidTr="009E7868">
        <w:trPr>
          <w:trHeight w:val="95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5825A919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lastRenderedPageBreak/>
              <w:t>Ry186</w:t>
            </w:r>
          </w:p>
        </w:tc>
        <w:tc>
          <w:tcPr>
            <w:tcW w:w="1276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37D4FA8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S. Konafubuki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09CBE3B" w14:textId="72693DAE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83D38">
              <w:rPr>
                <w:rStyle w:val="font21"/>
                <w:rFonts w:eastAsia="宋体"/>
                <w:color w:val="000000" w:themeColor="text1"/>
                <w:lang w:eastAsia="zh-CN" w:bidi="ar"/>
              </w:rPr>
              <w:t>Ry</w:t>
            </w:r>
            <w:r w:rsidR="009E7868" w:rsidRPr="00B83D38">
              <w:rPr>
                <w:rStyle w:val="font21"/>
                <w:rFonts w:eastAsia="宋体"/>
                <w:color w:val="000000" w:themeColor="text1"/>
                <w:vertAlign w:val="subscript"/>
                <w:lang w:eastAsia="zh-CN" w:bidi="ar"/>
              </w:rPr>
              <w:t>c</w:t>
            </w:r>
            <w:r w:rsidRPr="00B83D38">
              <w:rPr>
                <w:rStyle w:val="font21"/>
                <w:rFonts w:eastAsia="宋体"/>
                <w:color w:val="000000" w:themeColor="text1"/>
                <w:vertAlign w:val="subscript"/>
                <w:lang w:eastAsia="zh-CN" w:bidi="ar"/>
              </w:rPr>
              <w:t>hc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83A8A18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IX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07817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TGGTAGGGATTTTCCTTAGA</w:t>
            </w:r>
          </w:p>
        </w:tc>
        <w:tc>
          <w:tcPr>
            <w:tcW w:w="760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09BC045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55</w:t>
            </w:r>
          </w:p>
        </w:tc>
        <w:tc>
          <w:tcPr>
            <w:tcW w:w="855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422BD1D9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587</w:t>
            </w:r>
          </w:p>
        </w:tc>
        <w:tc>
          <w:tcPr>
            <w:tcW w:w="868" w:type="dxa"/>
            <w:vMerge w:val="restar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61E4B9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STS</w:t>
            </w:r>
          </w:p>
        </w:tc>
      </w:tr>
      <w:tr w:rsidR="009E7868" w:rsidRPr="00B83D38" w14:paraId="085EE362" w14:textId="77777777" w:rsidTr="009E7868">
        <w:trPr>
          <w:trHeight w:val="95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4D64E426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329168C9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F6DBED7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03EED17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091A3A9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 w:bidi="ar"/>
              </w:rPr>
              <w:t>GCAAATCCTAGGTTATCAACTCA</w:t>
            </w:r>
          </w:p>
        </w:tc>
        <w:tc>
          <w:tcPr>
            <w:tcW w:w="760" w:type="dxa"/>
            <w:vMerge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4E456A6C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58109DB8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07F8D5D" w14:textId="77777777" w:rsidR="009C2455" w:rsidRPr="00B83D38" w:rsidRDefault="009C24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B45DBBA" w14:textId="77777777" w:rsidR="009C2455" w:rsidRPr="00B83D38" w:rsidRDefault="009C2455">
      <w:pPr>
        <w:rPr>
          <w:color w:val="000000" w:themeColor="text1"/>
        </w:rPr>
        <w:sectPr w:rsidR="009C2455" w:rsidRPr="00B83D38">
          <w:pgSz w:w="11907" w:h="16839"/>
          <w:pgMar w:top="1386" w:right="1785" w:bottom="0" w:left="1785" w:header="0" w:footer="0" w:gutter="0"/>
          <w:cols w:space="720" w:equalWidth="0">
            <w:col w:w="8335"/>
          </w:cols>
        </w:sectPr>
      </w:pPr>
    </w:p>
    <w:p w14:paraId="020B4019" w14:textId="77777777" w:rsidR="009C2455" w:rsidRPr="00B83D38" w:rsidRDefault="009C2455">
      <w:pPr>
        <w:rPr>
          <w:color w:val="000000" w:themeColor="text1"/>
        </w:rPr>
      </w:pPr>
    </w:p>
    <w:p w14:paraId="04A6A42D" w14:textId="12C046BF" w:rsidR="009C2455" w:rsidRPr="00B83D38" w:rsidRDefault="00415FA1">
      <w:pPr>
        <w:spacing w:before="273" w:line="197" w:lineRule="auto"/>
        <w:ind w:left="2514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  <w:r w:rsidRPr="00B83D38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  <w:t>S</w:t>
      </w: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t xml:space="preserve">upplementary Table 5. </w:t>
      </w:r>
      <w:r w:rsidRPr="00B83D38">
        <w:rPr>
          <w:rFonts w:ascii="Times New Roman" w:eastAsia="Times New Roman" w:hAnsi="Times New Roman" w:cs="Times New Roman" w:hint="eastAsia"/>
          <w:color w:val="000000" w:themeColor="text1"/>
          <w:sz w:val="23"/>
          <w:szCs w:val="23"/>
          <w:lang w:eastAsia="zh-CN"/>
        </w:rPr>
        <w:t>Genetic distances between some germplasms</w:t>
      </w:r>
    </w:p>
    <w:tbl>
      <w:tblPr>
        <w:tblpPr w:leftFromText="180" w:rightFromText="180" w:vertAnchor="text" w:horzAnchor="page" w:tblpX="398" w:tblpY="247"/>
        <w:tblOverlap w:val="never"/>
        <w:tblW w:w="16320" w:type="dxa"/>
        <w:tblLook w:val="04A0" w:firstRow="1" w:lastRow="0" w:firstColumn="1" w:lastColumn="0" w:noHBand="0" w:noVBand="1"/>
      </w:tblPr>
      <w:tblGrid>
        <w:gridCol w:w="96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83D38" w:rsidRPr="00B83D38" w14:paraId="3F31870F" w14:textId="77777777">
        <w:trPr>
          <w:trHeight w:val="310"/>
        </w:trPr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F50275" w14:textId="274DFDDB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 xml:space="preserve">Resource </w:t>
            </w:r>
            <w:r w:rsidR="00415FA1"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6BFE2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0165C7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AA46CE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6B1991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C08327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6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7440D8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E8517F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63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8B435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A4128A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68041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0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72870E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02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B3F89B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5527F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16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EA86B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3F1AD5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37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F53CF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38</w:t>
            </w:r>
          </w:p>
        </w:tc>
      </w:tr>
      <w:tr w:rsidR="00B83D38" w:rsidRPr="00B83D38" w14:paraId="7B501953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196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2F4F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B2D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53A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B89B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003B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9CD1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DF6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7EC1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BA7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F101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718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254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2D0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02C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12F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6DAB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6107AD32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8E0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36C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4B8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AFCB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B1F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66C5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52F5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4E1A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3820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070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7F6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3C2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AAEB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DD07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1F5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6FF2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963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1E7DAD74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429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46A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F80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782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D51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D59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A93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CA9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26B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6A8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EA9B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237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2A75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9F40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1E70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6D6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E38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274CFA5D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0BD6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02A2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DE4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83C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C9B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928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45B3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92C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E9A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AF0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3C5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E5C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7C53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5A1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DBD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574B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94B7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6FD6B8B7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790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168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C40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880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0FD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C95A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7383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3F0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ED7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4E2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5EA0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F0E6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7A0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1E0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2CE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F6C6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02D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45A0B623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3BE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6E88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07D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771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FCC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29B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A11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493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B1BA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F1E1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1F41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C446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8C1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5D52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DC25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4A9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3457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4C3333C4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2FF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C2A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D1FE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AA89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F22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BEB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AE85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07D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F10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AA43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8FB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AB2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E5C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6DB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F96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978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C49A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220B10CE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CEA7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BE7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1D31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AB5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91A2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C9F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177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0B5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DDE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62E7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0C4A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3A96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862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4597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722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C970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98F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1EC402E3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8215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31E6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2F5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7D22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7677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897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C36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BF42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033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56A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3B2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6796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E192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967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8FB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6CCB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97C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6E446F6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7948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AF8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796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712E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BD9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09F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87E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17A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BD2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55F1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DC48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BF46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C9DA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9FD7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C74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F11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20C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2F71D6F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691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402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B7A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CD2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D19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77B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53E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E0B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921E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727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632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794F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9BD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A17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0C55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DD23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73C3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41360EA4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3E8A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086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24B3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BE7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DA75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A4A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697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2A22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2D86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38F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E41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A68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D8D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77F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1FB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A48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518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1FD0BD95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93A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357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7D2A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60B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351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E9C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AF4A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6E7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C69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152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5CA2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5AEF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89D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0998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FC2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98F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477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70813420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C1B1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5E7E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F4A4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34D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AA5F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DF2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5A9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8197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47D0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B4C1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20D0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AE18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A32A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50F0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B006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AFCB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E1E1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65E1F0CB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A317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7FC0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ACC9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7229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7240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D58B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1C99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F105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4C0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2C2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5638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A07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2A39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D3BA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6CB3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D8AF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7A42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</w:tr>
      <w:tr w:rsidR="00B83D38" w:rsidRPr="00B83D38" w14:paraId="2EC9E035" w14:textId="77777777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DF8C24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10063D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CC1EB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C40491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EEFE24D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C9839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C9BC46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48BEC5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3CB5047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D37CEC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16C4E5C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071D73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01B2B3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31426A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CD97A0" w14:textId="77777777" w:rsidR="009C2455" w:rsidRPr="00B83D38" w:rsidRDefault="009C245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3EBB07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99D695" w14:textId="77777777" w:rsidR="009C2455" w:rsidRPr="00B83D3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 w:rsidRPr="00B83D3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0</w:t>
            </w:r>
          </w:p>
        </w:tc>
      </w:tr>
    </w:tbl>
    <w:p w14:paraId="11AB0F13" w14:textId="1FCC1025" w:rsidR="009C2455" w:rsidRPr="00B83D38" w:rsidRDefault="009C2455">
      <w:pPr>
        <w:rPr>
          <w:color w:val="000000" w:themeColor="text1"/>
        </w:rPr>
      </w:pPr>
    </w:p>
    <w:p w14:paraId="7294270B" w14:textId="38AAC0E7" w:rsidR="003B401C" w:rsidRPr="00B83D38" w:rsidRDefault="003B401C">
      <w:pPr>
        <w:rPr>
          <w:color w:val="000000" w:themeColor="text1"/>
        </w:rPr>
      </w:pPr>
    </w:p>
    <w:p w14:paraId="09B72F5E" w14:textId="53A0EDA2" w:rsidR="003B401C" w:rsidRPr="00B83D38" w:rsidRDefault="003B401C">
      <w:pPr>
        <w:rPr>
          <w:color w:val="000000" w:themeColor="text1"/>
        </w:rPr>
      </w:pPr>
    </w:p>
    <w:p w14:paraId="5FC93A70" w14:textId="45D3CBAE" w:rsidR="003B401C" w:rsidRPr="00B83D38" w:rsidRDefault="003B401C">
      <w:pPr>
        <w:rPr>
          <w:color w:val="000000" w:themeColor="text1"/>
        </w:rPr>
      </w:pPr>
    </w:p>
    <w:p w14:paraId="6939A8C0" w14:textId="640BC615" w:rsidR="003B401C" w:rsidRPr="00B83D38" w:rsidRDefault="003B401C">
      <w:pPr>
        <w:rPr>
          <w:color w:val="000000" w:themeColor="text1"/>
        </w:rPr>
      </w:pPr>
    </w:p>
    <w:p w14:paraId="7C9194ED" w14:textId="77777777" w:rsidR="003B401C" w:rsidRPr="00B83D38" w:rsidRDefault="003B401C">
      <w:pPr>
        <w:rPr>
          <w:color w:val="000000" w:themeColor="text1"/>
        </w:rPr>
        <w:sectPr w:rsidR="003B401C" w:rsidRPr="00B83D3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36DE8D9" w14:textId="77777777" w:rsidR="003B401C" w:rsidRPr="00B83D38" w:rsidRDefault="003B401C" w:rsidP="003B401C">
      <w:pPr>
        <w:spacing w:before="273" w:line="197" w:lineRule="auto"/>
        <w:jc w:val="center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  <w:r w:rsidRPr="00B83D38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  <w:lastRenderedPageBreak/>
        <w:t>S</w:t>
      </w: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t>upplementary</w:t>
      </w:r>
      <w:r w:rsidRPr="00B83D38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  <w:t xml:space="preserve"> </w:t>
      </w: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t xml:space="preserve">Table </w:t>
      </w:r>
      <w:r w:rsidRPr="00B83D38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  <w:t>6.</w:t>
      </w: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t xml:space="preserve"> </w:t>
      </w:r>
      <w:r w:rsidRPr="00B83D38">
        <w:rPr>
          <w:rFonts w:ascii="Times New Roman" w:eastAsia="Times New Roman" w:hAnsi="Times New Roman" w:cs="Times New Roman" w:hint="eastAsia"/>
          <w:color w:val="000000" w:themeColor="text1"/>
          <w:sz w:val="23"/>
          <w:szCs w:val="23"/>
          <w:lang w:eastAsia="zh-CN"/>
        </w:rPr>
        <w:t>Disease indexes of different potato germplasm resources.</w:t>
      </w:r>
    </w:p>
    <w:p w14:paraId="2A8A9178" w14:textId="77777777" w:rsidR="003B401C" w:rsidRPr="00B83D38" w:rsidRDefault="003B401C" w:rsidP="003B401C">
      <w:pPr>
        <w:spacing w:before="273" w:line="197" w:lineRule="auto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</w:p>
    <w:tbl>
      <w:tblPr>
        <w:tblW w:w="5983" w:type="pct"/>
        <w:jc w:val="center"/>
        <w:tblLayout w:type="fixed"/>
        <w:tblLook w:val="04A0" w:firstRow="1" w:lastRow="0" w:firstColumn="1" w:lastColumn="0" w:noHBand="0" w:noVBand="1"/>
      </w:tblPr>
      <w:tblGrid>
        <w:gridCol w:w="1274"/>
        <w:gridCol w:w="1064"/>
        <w:gridCol w:w="1374"/>
        <w:gridCol w:w="1263"/>
        <w:gridCol w:w="363"/>
        <w:gridCol w:w="1158"/>
        <w:gridCol w:w="1040"/>
        <w:gridCol w:w="1454"/>
        <w:gridCol w:w="1207"/>
      </w:tblGrid>
      <w:tr w:rsidR="00B83D38" w:rsidRPr="00B83D38" w14:paraId="06AC270F" w14:textId="77777777" w:rsidTr="00197D32">
        <w:trPr>
          <w:trHeight w:val="329"/>
          <w:tblHeader/>
          <w:jc w:val="center"/>
        </w:trPr>
        <w:tc>
          <w:tcPr>
            <w:tcW w:w="624" w:type="pct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0FB6AC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bookmarkStart w:id="2" w:name="OLE_LINK2" w:colFirst="0" w:colLast="3"/>
            <w:r w:rsidRPr="00B83D38">
              <w:rPr>
                <w:rFonts w:hint="eastAsia"/>
                <w:sz w:val="23"/>
                <w:szCs w:val="23"/>
                <w:lang w:eastAsia="zh-CN"/>
              </w:rPr>
              <w:t>Resource Number</w:t>
            </w:r>
          </w:p>
        </w:tc>
        <w:tc>
          <w:tcPr>
            <w:tcW w:w="521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83B56D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isease Index</w:t>
            </w:r>
          </w:p>
        </w:tc>
        <w:tc>
          <w:tcPr>
            <w:tcW w:w="672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780339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sz w:val="23"/>
                <w:szCs w:val="23"/>
                <w:lang w:eastAsia="zh-CN"/>
              </w:rPr>
              <w:t>Multiple</w:t>
            </w:r>
            <w:r w:rsidRPr="00B83D38">
              <w:rPr>
                <w:rFonts w:hint="eastAsia"/>
                <w:sz w:val="23"/>
                <w:szCs w:val="23"/>
                <w:lang w:eastAsia="zh-CN"/>
              </w:rPr>
              <w:t xml:space="preserve"> Comparison</w:t>
            </w:r>
          </w:p>
        </w:tc>
        <w:tc>
          <w:tcPr>
            <w:tcW w:w="619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C477FB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sz w:val="23"/>
                <w:szCs w:val="23"/>
                <w:lang w:eastAsia="zh-CN"/>
              </w:rPr>
              <w:t>Resistance</w:t>
            </w:r>
          </w:p>
        </w:tc>
        <w:tc>
          <w:tcPr>
            <w:tcW w:w="178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DFA9BB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234A35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esource Number</w:t>
            </w:r>
          </w:p>
        </w:tc>
        <w:tc>
          <w:tcPr>
            <w:tcW w:w="510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86AC46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isease Index</w:t>
            </w:r>
          </w:p>
        </w:tc>
        <w:tc>
          <w:tcPr>
            <w:tcW w:w="712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2FE6D8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sz w:val="23"/>
                <w:szCs w:val="23"/>
                <w:lang w:eastAsia="zh-CN"/>
              </w:rPr>
              <w:t>Multiple</w:t>
            </w:r>
            <w:r w:rsidRPr="00B83D38">
              <w:rPr>
                <w:rFonts w:hint="eastAsia"/>
                <w:sz w:val="23"/>
                <w:szCs w:val="23"/>
                <w:lang w:eastAsia="zh-CN"/>
              </w:rPr>
              <w:t xml:space="preserve"> Comparison</w:t>
            </w:r>
          </w:p>
        </w:tc>
        <w:tc>
          <w:tcPr>
            <w:tcW w:w="592" w:type="pct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BD9FE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sz w:val="23"/>
                <w:szCs w:val="23"/>
                <w:lang w:eastAsia="zh-CN"/>
              </w:rPr>
              <w:t>Resistance</w:t>
            </w:r>
          </w:p>
        </w:tc>
      </w:tr>
      <w:bookmarkEnd w:id="2"/>
      <w:tr w:rsidR="00B83D38" w:rsidRPr="00B83D38" w14:paraId="0B92D376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630F3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4C781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2.76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8F26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7917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533D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37BD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245F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.08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3C9D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EE6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</w:tr>
      <w:tr w:rsidR="00B83D38" w:rsidRPr="00B83D38" w14:paraId="33C13C95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C70FA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FBBC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7.27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399C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F7B5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C028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A2F9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17ED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.08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AD72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4BC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</w:tr>
      <w:tr w:rsidR="00B83D38" w:rsidRPr="00B83D38" w14:paraId="23F87546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3DDC7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EE3B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6.86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2EFA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16D8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4B2E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1463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F086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.06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A1B37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3BC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</w:tr>
      <w:tr w:rsidR="00B83D38" w:rsidRPr="00B83D38" w14:paraId="3FA2F43F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B7BD7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B8F0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6.7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B373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1345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273E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6486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37FB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.0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6639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A43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</w:tr>
      <w:tr w:rsidR="00B83D38" w:rsidRPr="00B83D38" w14:paraId="4C2348EC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80E5C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D16A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6.7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A15E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7ED1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FEDA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C755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E260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9.9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5C6D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057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</w:tr>
      <w:tr w:rsidR="00B83D38" w:rsidRPr="00B83D38" w14:paraId="385E9FC5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B1636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EF57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6.7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C36B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BF75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B9EC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7865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9CB7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9.7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E6FF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10C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</w:tr>
      <w:tr w:rsidR="00B83D38" w:rsidRPr="00B83D38" w14:paraId="464D0414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24125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19D2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6.7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5D3E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01C5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B148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EAB3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A93A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9.7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E41A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BBE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</w:tr>
      <w:tr w:rsidR="00B83D38" w:rsidRPr="00B83D38" w14:paraId="33825FD0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A23C7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6B33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6.67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5325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9481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05AD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9343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5A4B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9.6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C957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j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A45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</w:tr>
      <w:tr w:rsidR="00B83D38" w:rsidRPr="00B83D38" w14:paraId="3912F3D3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A284B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ACF6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6.64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46C1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403A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DE2B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6F11F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042B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7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D0D9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jk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791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7F467E54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20B88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3C27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6.64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874F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C463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E194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B81D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0196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47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B3C3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jk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D65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1E287A4C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6966D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ADF3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0.29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1C85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EEA5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13C2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CE27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C870E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F416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jk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DCB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43AB2D97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E8831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9B5C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0.19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FD53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32F6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DE0B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216E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5A11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0DA6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jk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50F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1FE8DBE7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00C38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9414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0.14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9D53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6C24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8095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A350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0334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38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B919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jk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330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3E2E7269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48FBA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BA54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0.1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0DD6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98F6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E5E7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B008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401A3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3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A0A9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jk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2A8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42466CAE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E8046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DD09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0.0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7FD4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C977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C524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D4CA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27AD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3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01BB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jk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2F5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68763949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C4390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BEDD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0.04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07BC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9EC0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13EE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72D1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A7B6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27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D6F1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jk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C08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56DBD23C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80868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6B1A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0.0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B2D9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1ABD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B103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A843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E470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1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8DC9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jk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A9E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3E2320EE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1D3C2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9CE1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9.9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4BA2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6238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F2A6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A51D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357B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2.7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8C57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jkl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889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0CEF64DF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B326C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34B6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9.6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F8CB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66FC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BAFD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49C1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452C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2.6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7856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ijkl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078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290DDB92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FD7EC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561D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3.4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8901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cd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C814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90A4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8B9B6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4DFC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7.07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9EC2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53C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732F2795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AD3C5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FC5D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3.37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4CD5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cd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5C04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EE09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B483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F335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7.0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148B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E34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57794BFA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0E649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357FE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3.3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75C7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cd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2FB8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829A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2F40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8ED9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7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F780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350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30BE2905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64934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211D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84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3F85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A1BA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2F86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F9BF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F672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88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5899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CC0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328B2513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38697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lastRenderedPageBreak/>
              <w:t>7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2494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2F7B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64B8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B388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37FE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DDE4D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86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0902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FAA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4BD6828C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1A112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121C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94E2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8AC0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C4B4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1C31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6BF7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8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D391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F10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58DC34EC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5B143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4712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4DA5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88C1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3952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D5BE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A530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8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0054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DF3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59D2A517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E7350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AFC1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6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65D1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F226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8002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B4C4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A5E1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79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9775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572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10F88081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14593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F887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5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3363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4B4E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D14B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010D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3AF1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77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1307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268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1A8E7A9E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66939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86FE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5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8DFC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DDBB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2E71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7BDD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99C5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77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FB64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D72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082BE61F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02CBC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F791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5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62AC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2B9B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BF45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9199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7EFA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7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2ABA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BE9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31078654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27E92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7AE3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5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27CC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96BD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B85A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424D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775D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7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0E2D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55B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2C50602A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B9227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C739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4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C514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8268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AF95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D22F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3A18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7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A836D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D9E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65AEDE17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85FEC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CEC9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4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E43A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78C0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4DC1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D150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BD63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7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5CE1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984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253CBB51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8B13B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F200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4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C854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11CC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8E18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16BA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B136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7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3F91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84D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02CEC105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EAE76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BE6C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29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15F6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49BC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7DF3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BA30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A90E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6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682E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AC2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6B64952C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CF96A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3B3E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2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A767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FBE9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FC7B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E03B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222F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6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4CF4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87D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4A8DAC90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BBABE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F6F2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27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7ECA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de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EB96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C86F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312B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2C86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62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F1F4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333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17D84AF4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21DE6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D602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0.4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E3FA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ef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D168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6149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156C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BBDC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6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D5EA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00C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3D911130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C02DC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8516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0.1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6D14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ef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D75ED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F4ED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FEF4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C90C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6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BDFE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ECD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43B6299D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4D20A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B563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0.1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6DC1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ef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5289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40C9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35D6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26DB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5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7DBA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44C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70D1E85E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674E4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2659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0.1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F1D8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ef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BAFA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FB3E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56AE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2EC6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52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4B02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3FA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123FFEAF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CC644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F8A4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0.04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980A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ef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8F72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EA2C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89A8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D9AF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49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DDE3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264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53FF04F9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1A3C5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9BB5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9.9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5858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ef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03BF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A891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92C7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AAA7A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46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F22F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268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273A2A58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6EAF1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F7E5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9.94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D9A3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ef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1A04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D655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53C8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0E2E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42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ED26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87C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15FABD17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77380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D380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9.9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AB26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ef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B78D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8360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EC8C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8256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.27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0788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jklm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9F4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71FA127B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34E1B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3F27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9.7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396F9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ef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9A0D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CDE9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3B89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E71F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0.99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07188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j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C56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018DCFBF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A3ECE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402E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3.4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03F7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fg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FB97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B8A3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1308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E68E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0.43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B4DE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1A2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36017DE7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678A0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839B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3.47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B05B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fg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7D8A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EA8C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E942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70B5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0.4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ADAA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0E8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612D9D03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47E27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lastRenderedPageBreak/>
              <w:t>12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86CA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3.3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C8F0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fg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86D1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CF75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ADB5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C8A2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0.4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D621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2D4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381DBB8F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ED59F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1962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9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A10D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4C43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7A5E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5674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854D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0.2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B25C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182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1557AFA4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B139C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02AFE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8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23F1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BA5A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EF65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E7A5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8680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0.1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B70C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E1A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5BF1A502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F9F6A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92B5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8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11A1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31B5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C551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8F23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16E9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0.09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D6B4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7DD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230B2460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54253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40FD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79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F62D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EFE5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0003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5D34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7A16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0.07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7353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9E0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R</w:t>
            </w:r>
          </w:p>
        </w:tc>
      </w:tr>
      <w:tr w:rsidR="00B83D38" w:rsidRPr="00B83D38" w14:paraId="4E5FB72A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7F2DD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E3A5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7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17B9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E409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0D5A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1E1C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F754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9.98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2C5B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C0C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</w:t>
            </w:r>
          </w:p>
        </w:tc>
      </w:tr>
      <w:tr w:rsidR="00B83D38" w:rsidRPr="00B83D38" w14:paraId="4C33C464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02AAB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CDE6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7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CC71F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D60E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A888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3A4D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8909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9.9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0F18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037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</w:t>
            </w:r>
          </w:p>
        </w:tc>
      </w:tr>
      <w:tr w:rsidR="00B83D38" w:rsidRPr="00B83D38" w14:paraId="2A524BF2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020EF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4DD0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7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FC0C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3D32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8943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A4D3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1AF1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9.9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608D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64D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</w:t>
            </w:r>
          </w:p>
        </w:tc>
      </w:tr>
      <w:tr w:rsidR="00B83D38" w:rsidRPr="00B83D38" w14:paraId="524A2BF6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38537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6B9D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74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7392F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9FA3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15D8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D274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8D3F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9.9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795C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k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A2D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</w:t>
            </w:r>
          </w:p>
        </w:tc>
      </w:tr>
      <w:tr w:rsidR="00B83D38" w:rsidRPr="00B83D38" w14:paraId="05BF27BF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856C3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61AE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74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2F95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4854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8D1C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3830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55F1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4.2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D786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l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D89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</w:t>
            </w:r>
          </w:p>
        </w:tc>
      </w:tr>
      <w:tr w:rsidR="00B83D38" w:rsidRPr="00B83D38" w14:paraId="3A05F458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648CC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95F3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7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6D8A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1B14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A658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6C8F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9419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.41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51F3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062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</w:t>
            </w:r>
          </w:p>
        </w:tc>
      </w:tr>
      <w:tr w:rsidR="00B83D38" w:rsidRPr="00B83D38" w14:paraId="777BA082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7BA17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D653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69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0977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EA73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0ADC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8C21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A580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.38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0BBF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08D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</w:t>
            </w:r>
          </w:p>
        </w:tc>
      </w:tr>
      <w:tr w:rsidR="00B83D38" w:rsidRPr="00B83D38" w14:paraId="45FAE87F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C98B3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FB8A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63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B53B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17F2D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C0E0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2056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6B78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.18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BB83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1D3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</w:t>
            </w:r>
          </w:p>
        </w:tc>
      </w:tr>
      <w:tr w:rsidR="00B83D38" w:rsidRPr="00B83D38" w14:paraId="3B20DB24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B6282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0309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.5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526C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fgh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DD8B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ED8E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36D7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AF80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.92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AB65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A9E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</w:t>
            </w:r>
          </w:p>
        </w:tc>
      </w:tr>
      <w:tr w:rsidR="00B83D38" w:rsidRPr="00B83D38" w14:paraId="7A6C1BFF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83B91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065F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.3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5BBC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1C0D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F17F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7839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F694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.82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5CE0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019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</w:t>
            </w:r>
          </w:p>
        </w:tc>
      </w:tr>
      <w:tr w:rsidR="00B83D38" w:rsidRPr="00B83D38" w14:paraId="0253596F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7AFD4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4299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.2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C960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4039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9FC5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34D3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6BB4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.56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BAAB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495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</w:t>
            </w:r>
          </w:p>
        </w:tc>
      </w:tr>
      <w:tr w:rsidR="00B83D38" w:rsidRPr="00B83D38" w14:paraId="196907A5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9AA2D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6699D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.1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93F6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2FC6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A0A6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D1AF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FFC2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.96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A15A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704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R</w:t>
            </w:r>
          </w:p>
        </w:tc>
      </w:tr>
      <w:tr w:rsidR="00B83D38" w:rsidRPr="00B83D38" w14:paraId="78B5DC16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57131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4448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.1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4D91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9F59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07E3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62F2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C206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.9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4919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580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R</w:t>
            </w:r>
          </w:p>
        </w:tc>
      </w:tr>
      <w:tr w:rsidR="00B83D38" w:rsidRPr="00B83D38" w14:paraId="5603E44D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C9316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8139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.1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94F22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AC1F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128D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8467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47AB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.84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52BA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953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R</w:t>
            </w:r>
          </w:p>
        </w:tc>
      </w:tr>
      <w:tr w:rsidR="00B83D38" w:rsidRPr="00B83D38" w14:paraId="18660D5F" w14:textId="77777777" w:rsidTr="00197D32">
        <w:trPr>
          <w:trHeight w:val="31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5A33D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39F1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.1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B030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117C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A62D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ED6B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08AE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.68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D273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n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5EE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R</w:t>
            </w:r>
          </w:p>
        </w:tc>
      </w:tr>
      <w:tr w:rsidR="003B401C" w:rsidRPr="00B83D38" w14:paraId="0F9B82BE" w14:textId="77777777" w:rsidTr="00197D32">
        <w:trPr>
          <w:trHeight w:val="325"/>
          <w:jc w:val="center"/>
        </w:trPr>
        <w:tc>
          <w:tcPr>
            <w:tcW w:w="624" w:type="pct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E1BC65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5</w:t>
            </w:r>
          </w:p>
        </w:tc>
        <w:tc>
          <w:tcPr>
            <w:tcW w:w="521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A9590E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.08</w:t>
            </w:r>
          </w:p>
        </w:tc>
        <w:tc>
          <w:tcPr>
            <w:tcW w:w="672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6E429A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ghi</w:t>
            </w:r>
          </w:p>
        </w:tc>
        <w:tc>
          <w:tcPr>
            <w:tcW w:w="619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A1F000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5250D8E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568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29DA68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6</w:t>
            </w:r>
          </w:p>
        </w:tc>
        <w:tc>
          <w:tcPr>
            <w:tcW w:w="51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50B557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.82</w:t>
            </w:r>
          </w:p>
        </w:tc>
        <w:tc>
          <w:tcPr>
            <w:tcW w:w="712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EDBE70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n</w:t>
            </w:r>
          </w:p>
        </w:tc>
        <w:tc>
          <w:tcPr>
            <w:tcW w:w="592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3A7B5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HR</w:t>
            </w:r>
          </w:p>
        </w:tc>
      </w:tr>
    </w:tbl>
    <w:p w14:paraId="5BF37256" w14:textId="77777777" w:rsidR="003B401C" w:rsidRPr="00B83D38" w:rsidRDefault="003B401C" w:rsidP="003B401C">
      <w:pPr>
        <w:spacing w:line="27" w:lineRule="exact"/>
        <w:rPr>
          <w:color w:val="000000" w:themeColor="text1"/>
        </w:rPr>
      </w:pPr>
    </w:p>
    <w:p w14:paraId="257639BE" w14:textId="77777777" w:rsidR="003B401C" w:rsidRPr="00B83D38" w:rsidRDefault="003B401C" w:rsidP="003B401C">
      <w:pPr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</w:pP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br w:type="page"/>
      </w:r>
    </w:p>
    <w:p w14:paraId="4391E219" w14:textId="77777777" w:rsidR="003B401C" w:rsidRPr="00B83D38" w:rsidRDefault="003B401C" w:rsidP="003B401C">
      <w:pPr>
        <w:spacing w:before="273" w:line="197" w:lineRule="auto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  <w:r w:rsidRPr="00B83D38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  <w:lastRenderedPageBreak/>
        <w:t>S</w:t>
      </w: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t>upplementary</w:t>
      </w:r>
      <w:r w:rsidRPr="00B83D38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  <w:t xml:space="preserve"> </w:t>
      </w: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t xml:space="preserve">Table </w:t>
      </w:r>
      <w:r w:rsidRPr="00B83D38">
        <w:rPr>
          <w:rFonts w:ascii="Times New Roman" w:eastAsia="Times New Roman" w:hAnsi="Times New Roman" w:cs="Times New Roman"/>
          <w:b/>
          <w:bCs/>
          <w:color w:val="000000" w:themeColor="text1"/>
          <w:sz w:val="23"/>
          <w:szCs w:val="23"/>
          <w:lang w:eastAsia="zh-CN"/>
        </w:rPr>
        <w:t>7.</w:t>
      </w:r>
      <w:r w:rsidRPr="00B83D38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3"/>
          <w:szCs w:val="23"/>
          <w:lang w:eastAsia="zh-CN"/>
        </w:rPr>
        <w:t xml:space="preserve"> </w:t>
      </w:r>
      <w:r w:rsidRPr="00B83D38">
        <w:rPr>
          <w:rFonts w:ascii="Times New Roman" w:eastAsia="Times New Roman" w:hAnsi="Times New Roman" w:cs="Times New Roman" w:hint="eastAsia"/>
          <w:color w:val="000000" w:themeColor="text1"/>
          <w:sz w:val="23"/>
          <w:szCs w:val="23"/>
          <w:lang w:eastAsia="zh-CN"/>
        </w:rPr>
        <w:t>PVY incidence of different potato germanium resources.</w:t>
      </w:r>
    </w:p>
    <w:p w14:paraId="4E9BBC23" w14:textId="77777777" w:rsidR="003B401C" w:rsidRPr="00B83D38" w:rsidRDefault="003B401C" w:rsidP="003B401C">
      <w:pPr>
        <w:spacing w:before="273" w:line="197" w:lineRule="auto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zh-CN"/>
        </w:rPr>
      </w:pPr>
    </w:p>
    <w:tbl>
      <w:tblPr>
        <w:tblW w:w="911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232"/>
        <w:gridCol w:w="1554"/>
        <w:gridCol w:w="1544"/>
        <w:gridCol w:w="371"/>
        <w:gridCol w:w="1216"/>
        <w:gridCol w:w="1546"/>
        <w:gridCol w:w="1654"/>
      </w:tblGrid>
      <w:tr w:rsidR="00B83D38" w:rsidRPr="00B83D38" w14:paraId="399BD3FB" w14:textId="77777777" w:rsidTr="00197D32">
        <w:trPr>
          <w:trHeight w:val="310"/>
        </w:trPr>
        <w:tc>
          <w:tcPr>
            <w:tcW w:w="123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8D698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esource Number</w:t>
            </w:r>
          </w:p>
        </w:tc>
        <w:tc>
          <w:tcPr>
            <w:tcW w:w="15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1524B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ncidence rate</w:t>
            </w:r>
          </w:p>
        </w:tc>
        <w:tc>
          <w:tcPr>
            <w:tcW w:w="15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2EA32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ultiple Comparisons</w:t>
            </w:r>
          </w:p>
        </w:tc>
        <w:tc>
          <w:tcPr>
            <w:tcW w:w="3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35CFC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700EF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Resource Number</w:t>
            </w:r>
          </w:p>
        </w:tc>
        <w:tc>
          <w:tcPr>
            <w:tcW w:w="15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FB944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Incidence rate</w:t>
            </w:r>
          </w:p>
        </w:tc>
        <w:tc>
          <w:tcPr>
            <w:tcW w:w="16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74C44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Multiple Comparisons</w:t>
            </w:r>
          </w:p>
        </w:tc>
      </w:tr>
      <w:tr w:rsidR="00B83D38" w:rsidRPr="00B83D38" w14:paraId="5ACA48F4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276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EDB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9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41E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AB1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64C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B3B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140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</w:tr>
      <w:tr w:rsidR="00B83D38" w:rsidRPr="00B83D38" w14:paraId="09153972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8E8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F13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7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723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5954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CB8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0AD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7E2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</w:tr>
      <w:tr w:rsidR="00B83D38" w:rsidRPr="00B83D38" w14:paraId="41832450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826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DDB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6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8A5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9D3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4BF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9F7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9CE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</w:tr>
      <w:tr w:rsidR="00B83D38" w:rsidRPr="00B83D38" w14:paraId="39548D24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E05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23D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6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34A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1D8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675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16E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3D1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</w:tr>
      <w:tr w:rsidR="00B83D38" w:rsidRPr="00B83D38" w14:paraId="2835A512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815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73B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519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A4B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C30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7BC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5.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41A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</w:t>
            </w:r>
          </w:p>
        </w:tc>
      </w:tr>
      <w:tr w:rsidR="00B83D38" w:rsidRPr="00B83D38" w14:paraId="4470056F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71B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581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141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96D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745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7E6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5.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FEA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</w:t>
            </w:r>
          </w:p>
        </w:tc>
      </w:tr>
      <w:tr w:rsidR="00B83D38" w:rsidRPr="00B83D38" w14:paraId="78291AC4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4DD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F4C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5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DDD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5F6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860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6AD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5.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133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</w:t>
            </w:r>
          </w:p>
        </w:tc>
      </w:tr>
      <w:tr w:rsidR="00B83D38" w:rsidRPr="00B83D38" w14:paraId="1645C93E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BFB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F30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5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013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0CA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E1B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5BB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5.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19D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</w:t>
            </w:r>
          </w:p>
        </w:tc>
      </w:tr>
      <w:tr w:rsidR="00B83D38" w:rsidRPr="00B83D38" w14:paraId="4286C0DE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0B7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BA0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5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A58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B18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D26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446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5.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24B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</w:t>
            </w:r>
          </w:p>
        </w:tc>
      </w:tr>
      <w:tr w:rsidR="00B83D38" w:rsidRPr="00B83D38" w14:paraId="6A25D856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D65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E12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5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6FF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15F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8A8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3DE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5.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989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</w:t>
            </w:r>
          </w:p>
        </w:tc>
      </w:tr>
      <w:tr w:rsidR="00B83D38" w:rsidRPr="00B83D38" w14:paraId="49E9380F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4D8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4E2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5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93B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CF1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5A2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B8F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5.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F9A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</w:t>
            </w:r>
          </w:p>
        </w:tc>
      </w:tr>
      <w:tr w:rsidR="00B83D38" w:rsidRPr="00B83D38" w14:paraId="5B8474A2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80B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1AE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4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577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FCBD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E02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053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4.9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D84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</w:t>
            </w:r>
          </w:p>
        </w:tc>
      </w:tr>
      <w:tr w:rsidR="00B83D38" w:rsidRPr="00B83D38" w14:paraId="25B072B4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5E5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1FB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4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9F7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6006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526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EAD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4.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425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B</w:t>
            </w:r>
          </w:p>
        </w:tc>
      </w:tr>
      <w:tr w:rsidR="00B83D38" w:rsidRPr="00B83D38" w14:paraId="2A61994D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2E7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8B9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4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B2C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ADA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B71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CC4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7.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EBF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67C49896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F88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95C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3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D0C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169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96D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A25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7.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02A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0D126C48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A88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39E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3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03A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ED3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399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30E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7.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B55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525366EE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C22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FEC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0E9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22E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F20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935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7.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5AA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602E4465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884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36F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2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D6F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440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DEF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56B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7.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9D4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437E47F3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B8E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149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E36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04F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5F0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886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D6D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456437E0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135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BC5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BB4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829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B4B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086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3B1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35ED5E75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67A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BB3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44F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9268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DE9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F12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F68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2491EBA8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832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129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079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EE73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63F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162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E5B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07EDC7D8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478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C20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2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A63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8ED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7A5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2F5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2C7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28C18D51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718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lastRenderedPageBreak/>
              <w:t>1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FE0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F0D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441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E8D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782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903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320F55AA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1A6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507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7CF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DF8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02F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E8C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5B6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0F0A1E65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384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7CE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12A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248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07C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B0F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ACA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23FA7BC9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C41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419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E20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B5F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67E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70E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E8D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0A32FF23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8A0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681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242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B23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087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E6E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6F4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7CEAAB82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921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6FC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E7D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953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549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585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637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754F2A1D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82A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08C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A3A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B34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94F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8A3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11D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15A441BC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7F8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A54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6E0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0F8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B4F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732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140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01FFE9CE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74D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D74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D9E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25F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A93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2C3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873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3CFEFAC6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266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26F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A66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57AA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820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077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126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0CC33EDE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5EA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665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F57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AD2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7F5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57A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08E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4ED99C42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7FE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603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216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371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57A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7E6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5D1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24D52819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81A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5F7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783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5352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50A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83B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DEC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73E3A0CF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1CB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D6A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784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B4D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06B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1CB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F6C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300FD9AC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27F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6DC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E5F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5F5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7D4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ADA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4F0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72175C7F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674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3B0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989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A82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945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F78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67D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04529A51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799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364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0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F46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D16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7EC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B05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E27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195B2265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D9E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B13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0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D6D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0993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2D3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823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DBF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39A69065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2EB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15C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0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41B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D09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F2C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299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698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01C860DF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494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34A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0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425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818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54D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71E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BAE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60DA8767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0CA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1AA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EA5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8AA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5AE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EE4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95E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25008885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603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24F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9D3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915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419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3F2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FB6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7AC549F3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119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74F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20E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99A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78C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484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DD0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14FCEB04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E04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8D9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6BB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47B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F11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401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D34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6A0C0B25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AFF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D42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96D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724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BBC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6F2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0B0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18E353E7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712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599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96C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13A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ACB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3FF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1C9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18E23D9E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7B6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lastRenderedPageBreak/>
              <w:t>1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873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9.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30C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05A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E2E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0AC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.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E04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C</w:t>
            </w:r>
          </w:p>
        </w:tc>
      </w:tr>
      <w:tr w:rsidR="00B83D38" w:rsidRPr="00B83D38" w14:paraId="41E491B2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9BD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090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9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738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1DB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C70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3CD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0.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F46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</w:t>
            </w:r>
          </w:p>
        </w:tc>
      </w:tr>
      <w:tr w:rsidR="00B83D38" w:rsidRPr="00B83D38" w14:paraId="07682227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2CC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F92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9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000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D2F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6AA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43B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0.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A23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</w:t>
            </w:r>
          </w:p>
        </w:tc>
      </w:tr>
      <w:tr w:rsidR="00B83D38" w:rsidRPr="00B83D38" w14:paraId="2C84052C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E38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403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9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177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DA2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9F1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696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0.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810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</w:t>
            </w:r>
          </w:p>
        </w:tc>
      </w:tr>
      <w:tr w:rsidR="00B83D38" w:rsidRPr="00B83D38" w14:paraId="00B3264B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26B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7AD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9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AE8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E5D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065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983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9.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255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D</w:t>
            </w:r>
          </w:p>
        </w:tc>
      </w:tr>
      <w:tr w:rsidR="00B83D38" w:rsidRPr="00B83D38" w14:paraId="14AF3FA4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BAB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37B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9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008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6E6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F96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D76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4.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6A1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0BCD58B5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221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7A7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9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0F7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C86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190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77E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F33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2D8B6F78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E0C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42D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9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CDB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863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210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1D9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4DB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5B8BB3D1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253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618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9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75B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450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CD7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AAC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E47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13877DF4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40E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A26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8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4A1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8FC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9D7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49C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1A9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2309C5EB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B97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743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8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DF6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BEC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45D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352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CA1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5E3F7999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96D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D6F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8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E7E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F7D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96B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0F3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A80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6A50E329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C6F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9AA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8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8C4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7673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F5A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629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A4F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1A5836C1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7BA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94C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8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76D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284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875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A9A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93C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201A21F5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59B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8B0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8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806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E39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D35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DFB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35E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2909F296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869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95A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8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4414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5D2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693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8C0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935C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587A57C9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26E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5D07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C6E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ABA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7C7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AF3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8DD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3BB8B91A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A790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2E9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D9DB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C643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CB5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241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A16D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B83D38" w:rsidRPr="00B83D38" w14:paraId="66F16AB1" w14:textId="77777777" w:rsidTr="00197D32">
        <w:trPr>
          <w:trHeight w:val="2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E081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8856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0C0E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537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03E2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B94A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3.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0A9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  <w:tr w:rsidR="003B401C" w:rsidRPr="00B83D38" w14:paraId="3C294B47" w14:textId="77777777" w:rsidTr="00197D32">
        <w:trPr>
          <w:trHeight w:val="295"/>
        </w:trPr>
        <w:tc>
          <w:tcPr>
            <w:tcW w:w="12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9703B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7616C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98.7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55FE2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3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1042138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7B2F45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11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D1404F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32.5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C9CF329" w14:textId="77777777" w:rsidR="003B401C" w:rsidRPr="00B83D38" w:rsidRDefault="003B401C" w:rsidP="00197D32">
            <w:pPr>
              <w:pStyle w:val="a3"/>
              <w:ind w:firstLineChars="0" w:firstLine="0"/>
              <w:jc w:val="center"/>
              <w:rPr>
                <w:sz w:val="23"/>
                <w:szCs w:val="23"/>
                <w:lang w:eastAsia="zh-CN"/>
              </w:rPr>
            </w:pPr>
            <w:r w:rsidRPr="00B83D38">
              <w:rPr>
                <w:rFonts w:hint="eastAsia"/>
                <w:sz w:val="23"/>
                <w:szCs w:val="23"/>
                <w:lang w:eastAsia="zh-CN"/>
              </w:rPr>
              <w:t>E</w:t>
            </w:r>
          </w:p>
        </w:tc>
      </w:tr>
    </w:tbl>
    <w:p w14:paraId="591DFC13" w14:textId="298D7DE1" w:rsidR="003B401C" w:rsidRPr="00B83D38" w:rsidRDefault="003B401C">
      <w:pPr>
        <w:kinsoku/>
        <w:autoSpaceDE/>
        <w:autoSpaceDN/>
        <w:adjustRightInd/>
        <w:snapToGrid/>
        <w:textAlignment w:val="auto"/>
        <w:rPr>
          <w:color w:val="000000" w:themeColor="text1"/>
        </w:rPr>
      </w:pPr>
    </w:p>
    <w:sectPr w:rsidR="003B401C" w:rsidRPr="00B83D38" w:rsidSect="003B4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NkNTZhZTA2ZWUyZDFjODNjODQ0NWFlNmIzOTk2MGUifQ=="/>
  </w:docVars>
  <w:rsids>
    <w:rsidRoot w:val="009C2455"/>
    <w:rsid w:val="00034F45"/>
    <w:rsid w:val="003B401C"/>
    <w:rsid w:val="00415FA1"/>
    <w:rsid w:val="009934A8"/>
    <w:rsid w:val="009C2455"/>
    <w:rsid w:val="009E7868"/>
    <w:rsid w:val="00A22DA3"/>
    <w:rsid w:val="00B83D38"/>
    <w:rsid w:val="00D74E66"/>
    <w:rsid w:val="00DC000C"/>
    <w:rsid w:val="00E35F3A"/>
    <w:rsid w:val="00F94B1D"/>
    <w:rsid w:val="281E7BAB"/>
    <w:rsid w:val="6D44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813679D"/>
  <w15:docId w15:val="{B8DD14EF-D31C-9B45-8A2C-53B67FE22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pPr>
      <w:spacing w:after="160" w:line="360" w:lineRule="atLeast"/>
      <w:ind w:firstLineChars="200" w:firstLine="360"/>
      <w:jc w:val="both"/>
    </w:pPr>
    <w:rPr>
      <w:rFonts w:ascii="Times New Roman" w:eastAsia="Times New Roman" w:hAnsi="Times New Roman" w:cs="Times New Roman"/>
      <w:color w:val="000000" w:themeColor="text1"/>
      <w:sz w:val="18"/>
      <w:szCs w:val="18"/>
    </w:rPr>
  </w:style>
  <w:style w:type="table" w:customStyle="1" w:styleId="TableNormal">
    <w:name w:val="Table Normal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paragraph" w:customStyle="1" w:styleId="TableText">
    <w:name w:val="Table Text"/>
    <w:basedOn w:val="a"/>
    <w:autoRedefine/>
    <w:semiHidden/>
    <w:qFormat/>
    <w:pPr>
      <w:spacing w:after="160" w:line="360" w:lineRule="exact"/>
    </w:pPr>
    <w:rPr>
      <w:rFonts w:ascii="Times New Roman" w:eastAsia="Times New Roman" w:hAnsi="Times New Roman" w:cs="Times New Roman"/>
      <w:color w:val="000000" w:themeColor="text1"/>
      <w:spacing w:val="-1"/>
      <w:position w:val="1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5</Pages>
  <Words>1857</Words>
  <Characters>10586</Characters>
  <Application>Microsoft Office Word</Application>
  <DocSecurity>0</DocSecurity>
  <Lines>88</Lines>
  <Paragraphs>24</Paragraphs>
  <ScaleCrop>false</ScaleCrop>
  <Company/>
  <LinksUpToDate>false</LinksUpToDate>
  <CharactersWithSpaces>1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aizhang2013@gmail.com</cp:lastModifiedBy>
  <cp:revision>23</cp:revision>
  <dcterms:created xsi:type="dcterms:W3CDTF">2024-06-01T03:22:00Z</dcterms:created>
  <dcterms:modified xsi:type="dcterms:W3CDTF">2024-09-07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020C439C1064558AF39F929B04B4576_12</vt:lpwstr>
  </property>
</Properties>
</file>